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2D96" w14:textId="4C1E759E" w:rsidR="00E55CA6" w:rsidRPr="00C41137" w:rsidRDefault="00FA684C" w:rsidP="00FA684C">
      <w:pPr>
        <w:jc w:val="center"/>
        <w:rPr>
          <w:rFonts w:ascii="Times New Roman" w:hAnsi="Times New Roman" w:cs="Times New Roman"/>
          <w:b/>
          <w:bCs/>
        </w:rPr>
      </w:pPr>
      <w:r w:rsidRPr="00C41137">
        <w:rPr>
          <w:rFonts w:ascii="Times New Roman" w:hAnsi="Times New Roman" w:cs="Times New Roman"/>
          <w:b/>
          <w:bCs/>
        </w:rPr>
        <w:t>Supplemental Materials</w:t>
      </w:r>
    </w:p>
    <w:p w14:paraId="4D4ABB19" w14:textId="77777777" w:rsidR="00FA684C" w:rsidRPr="00C41137" w:rsidRDefault="00FA684C" w:rsidP="00FA684C">
      <w:pPr>
        <w:rPr>
          <w:rFonts w:ascii="Times New Roman" w:hAnsi="Times New Roman" w:cs="Times New Roman"/>
        </w:rPr>
      </w:pPr>
    </w:p>
    <w:p w14:paraId="71170227" w14:textId="6A435AE0" w:rsidR="00FA684C" w:rsidRPr="00C41137" w:rsidRDefault="00FA684C" w:rsidP="00FA684C">
      <w:pPr>
        <w:rPr>
          <w:rFonts w:ascii="Times New Roman" w:hAnsi="Times New Roman" w:cs="Times New Roman"/>
          <w:i/>
          <w:iCs/>
        </w:rPr>
      </w:pPr>
      <w:r w:rsidRPr="00C41137">
        <w:rPr>
          <w:rFonts w:ascii="Times New Roman" w:hAnsi="Times New Roman" w:cs="Times New Roman"/>
        </w:rPr>
        <w:t xml:space="preserve">Supplemental Table 1. </w:t>
      </w:r>
      <w:r w:rsidRPr="00C41137">
        <w:rPr>
          <w:rFonts w:ascii="Times New Roman" w:hAnsi="Times New Roman" w:cs="Times New Roman"/>
          <w:i/>
          <w:iCs/>
        </w:rPr>
        <w:t xml:space="preserve">Comparisons of Demographic Characteristics in the Current Sample, </w:t>
      </w:r>
      <w:r w:rsidR="002B5917">
        <w:rPr>
          <w:rFonts w:ascii="Times New Roman" w:hAnsi="Times New Roman" w:cs="Times New Roman"/>
          <w:i/>
          <w:iCs/>
        </w:rPr>
        <w:t>RAPID Full</w:t>
      </w:r>
      <w:r w:rsidRPr="00C41137">
        <w:rPr>
          <w:rFonts w:ascii="Times New Roman" w:hAnsi="Times New Roman" w:cs="Times New Roman"/>
          <w:i/>
          <w:iCs/>
        </w:rPr>
        <w:t xml:space="preserve"> Sample, and National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6"/>
        <w:gridCol w:w="2889"/>
        <w:gridCol w:w="1890"/>
        <w:gridCol w:w="1890"/>
        <w:gridCol w:w="1175"/>
      </w:tblGrid>
      <w:tr w:rsidR="00FA684C" w:rsidRPr="00C41137" w14:paraId="24386316" w14:textId="77777777" w:rsidTr="00A7077E">
        <w:tc>
          <w:tcPr>
            <w:tcW w:w="395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AB99A6" w14:textId="59EA4130" w:rsidR="00FA684C" w:rsidRPr="00C41137" w:rsidRDefault="00FA684C" w:rsidP="00FA68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Demographic Characteristics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EBE2D9" w14:textId="77777777" w:rsidR="00F2201C" w:rsidRPr="00C41137" w:rsidRDefault="00FA684C" w:rsidP="00F22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Current Study Sample</w:t>
            </w:r>
          </w:p>
          <w:p w14:paraId="61E171FF" w14:textId="266A7C45" w:rsidR="00FA684C" w:rsidRPr="00C41137" w:rsidRDefault="00FA684C" w:rsidP="00F22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69)</w:t>
            </w: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845B74" w14:textId="77777777" w:rsidR="00F2201C" w:rsidRPr="00C41137" w:rsidRDefault="00FA684C" w:rsidP="00F22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Full RAPID Sample</w:t>
            </w:r>
          </w:p>
          <w:p w14:paraId="20DF1C81" w14:textId="5E2E29F2" w:rsidR="00FA684C" w:rsidRPr="00C41137" w:rsidRDefault="00FA684C" w:rsidP="00F22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8,583)</w:t>
            </w:r>
          </w:p>
        </w:tc>
        <w:tc>
          <w:tcPr>
            <w:tcW w:w="11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A5544AD" w14:textId="75DE9312" w:rsidR="00FA684C" w:rsidRPr="00C41137" w:rsidRDefault="00FA684C" w:rsidP="00F220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ational Population</w:t>
            </w:r>
          </w:p>
        </w:tc>
      </w:tr>
      <w:tr w:rsidR="00FA684C" w:rsidRPr="00C41137" w14:paraId="5D8A7669" w14:textId="77777777" w:rsidTr="00A7077E">
        <w:tc>
          <w:tcPr>
            <w:tcW w:w="10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23E0C59" w14:textId="27483B78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Race/ Ethnicity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vAlign w:val="center"/>
          </w:tcPr>
          <w:p w14:paraId="78B0FD7D" w14:textId="7B27CA3A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merican Indian/Alaska Native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416C8581" w14:textId="23074985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6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)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7B4A712A" w14:textId="524DEFB3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31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44)</w:t>
            </w:r>
          </w:p>
        </w:tc>
        <w:tc>
          <w:tcPr>
            <w:tcW w:w="1175" w:type="dxa"/>
            <w:tcBorders>
              <w:top w:val="single" w:sz="4" w:space="0" w:color="000000" w:themeColor="text1"/>
            </w:tcBorders>
            <w:vAlign w:val="center"/>
          </w:tcPr>
          <w:p w14:paraId="71E44726" w14:textId="1E5FEE6F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8%</w:t>
            </w:r>
          </w:p>
        </w:tc>
      </w:tr>
      <w:tr w:rsidR="00FA684C" w:rsidRPr="00C41137" w14:paraId="4737DF54" w14:textId="77777777" w:rsidTr="00A7077E">
        <w:tc>
          <w:tcPr>
            <w:tcW w:w="1066" w:type="dxa"/>
            <w:vMerge/>
            <w:vAlign w:val="center"/>
          </w:tcPr>
          <w:p w14:paraId="23ED92DB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5969CC98" w14:textId="36A1E64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1890" w:type="dxa"/>
            <w:vAlign w:val="center"/>
          </w:tcPr>
          <w:p w14:paraId="6C27A6EF" w14:textId="297749AA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.6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1)</w:t>
            </w:r>
          </w:p>
        </w:tc>
        <w:tc>
          <w:tcPr>
            <w:tcW w:w="1890" w:type="dxa"/>
            <w:vAlign w:val="center"/>
          </w:tcPr>
          <w:p w14:paraId="483C14B0" w14:textId="009D692F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.8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715)</w:t>
            </w:r>
          </w:p>
        </w:tc>
        <w:tc>
          <w:tcPr>
            <w:tcW w:w="1175" w:type="dxa"/>
            <w:vAlign w:val="center"/>
          </w:tcPr>
          <w:p w14:paraId="43F27323" w14:textId="614ACBE0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.6%</w:t>
            </w:r>
          </w:p>
        </w:tc>
      </w:tr>
      <w:tr w:rsidR="00FA684C" w:rsidRPr="00C41137" w14:paraId="7B936ABE" w14:textId="77777777" w:rsidTr="00A7077E">
        <w:tc>
          <w:tcPr>
            <w:tcW w:w="1066" w:type="dxa"/>
            <w:vMerge/>
            <w:vAlign w:val="center"/>
          </w:tcPr>
          <w:p w14:paraId="457F7CA5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480072AD" w14:textId="10DB99FC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890" w:type="dxa"/>
            <w:vAlign w:val="center"/>
          </w:tcPr>
          <w:p w14:paraId="46DDABB2" w14:textId="4C3A121B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8.07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4)</w:t>
            </w:r>
          </w:p>
        </w:tc>
        <w:tc>
          <w:tcPr>
            <w:tcW w:w="1890" w:type="dxa"/>
            <w:vAlign w:val="center"/>
          </w:tcPr>
          <w:p w14:paraId="411098C4" w14:textId="018382FB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9.8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,819)</w:t>
            </w:r>
          </w:p>
        </w:tc>
        <w:tc>
          <w:tcPr>
            <w:tcW w:w="1175" w:type="dxa"/>
            <w:vAlign w:val="center"/>
          </w:tcPr>
          <w:p w14:paraId="34C16D86" w14:textId="451EAECF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9.1%</w:t>
            </w:r>
          </w:p>
        </w:tc>
      </w:tr>
      <w:tr w:rsidR="00FA684C" w:rsidRPr="00C41137" w14:paraId="6477BB22" w14:textId="77777777" w:rsidTr="00A7077E">
        <w:tc>
          <w:tcPr>
            <w:tcW w:w="1066" w:type="dxa"/>
            <w:vMerge/>
            <w:vAlign w:val="center"/>
          </w:tcPr>
          <w:p w14:paraId="6172FCA6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256F32BD" w14:textId="64885915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Latino(a)</w:t>
            </w:r>
          </w:p>
        </w:tc>
        <w:tc>
          <w:tcPr>
            <w:tcW w:w="1890" w:type="dxa"/>
            <w:vAlign w:val="center"/>
          </w:tcPr>
          <w:p w14:paraId="13534F4A" w14:textId="1AA240E1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9.57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4)</w:t>
            </w:r>
          </w:p>
        </w:tc>
        <w:tc>
          <w:tcPr>
            <w:tcW w:w="1890" w:type="dxa"/>
            <w:vAlign w:val="center"/>
          </w:tcPr>
          <w:p w14:paraId="7E157B55" w14:textId="6E210C23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4.01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,600)</w:t>
            </w:r>
          </w:p>
        </w:tc>
        <w:tc>
          <w:tcPr>
            <w:tcW w:w="1175" w:type="dxa"/>
            <w:vAlign w:val="center"/>
          </w:tcPr>
          <w:p w14:paraId="19296797" w14:textId="45250381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7.6%</w:t>
            </w:r>
          </w:p>
        </w:tc>
      </w:tr>
      <w:tr w:rsidR="00FA684C" w:rsidRPr="00C41137" w14:paraId="1B21DFF0" w14:textId="77777777" w:rsidTr="00A7077E">
        <w:tc>
          <w:tcPr>
            <w:tcW w:w="1066" w:type="dxa"/>
            <w:vMerge/>
            <w:vAlign w:val="center"/>
          </w:tcPr>
          <w:p w14:paraId="6052F8CB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5DBBB65B" w14:textId="4EC02B31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ative Hawaiian/Pacific Islander</w:t>
            </w:r>
          </w:p>
        </w:tc>
        <w:tc>
          <w:tcPr>
            <w:tcW w:w="1890" w:type="dxa"/>
            <w:vAlign w:val="center"/>
          </w:tcPr>
          <w:p w14:paraId="6A1F5DBC" w14:textId="5FBDB3F9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1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)</w:t>
            </w:r>
          </w:p>
        </w:tc>
        <w:tc>
          <w:tcPr>
            <w:tcW w:w="1890" w:type="dxa"/>
            <w:vAlign w:val="center"/>
          </w:tcPr>
          <w:p w14:paraId="505BD4E8" w14:textId="79A066A6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62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16)</w:t>
            </w:r>
          </w:p>
        </w:tc>
        <w:tc>
          <w:tcPr>
            <w:tcW w:w="1175" w:type="dxa"/>
            <w:vAlign w:val="center"/>
          </w:tcPr>
          <w:p w14:paraId="6E03996D" w14:textId="38045091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1%</w:t>
            </w:r>
          </w:p>
        </w:tc>
      </w:tr>
      <w:tr w:rsidR="00FA684C" w:rsidRPr="00C41137" w14:paraId="069AFB5C" w14:textId="77777777" w:rsidTr="00A7077E">
        <w:tc>
          <w:tcPr>
            <w:tcW w:w="1066" w:type="dxa"/>
            <w:vMerge/>
            <w:vAlign w:val="center"/>
          </w:tcPr>
          <w:p w14:paraId="7D98BEE5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5A66562E" w14:textId="480CFBBB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on-Latino(a) White</w:t>
            </w:r>
          </w:p>
        </w:tc>
        <w:tc>
          <w:tcPr>
            <w:tcW w:w="1890" w:type="dxa"/>
            <w:vAlign w:val="center"/>
          </w:tcPr>
          <w:p w14:paraId="67E046AF" w14:textId="3A99E0D2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74.4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98)</w:t>
            </w:r>
          </w:p>
        </w:tc>
        <w:tc>
          <w:tcPr>
            <w:tcW w:w="1890" w:type="dxa"/>
            <w:vAlign w:val="center"/>
          </w:tcPr>
          <w:p w14:paraId="22048C34" w14:textId="5FAB391A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66.62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2,366)</w:t>
            </w:r>
          </w:p>
        </w:tc>
        <w:tc>
          <w:tcPr>
            <w:tcW w:w="1175" w:type="dxa"/>
            <w:vAlign w:val="center"/>
          </w:tcPr>
          <w:p w14:paraId="23837E8F" w14:textId="064CA585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63.7%</w:t>
            </w:r>
          </w:p>
        </w:tc>
      </w:tr>
      <w:tr w:rsidR="00FA684C" w:rsidRPr="00C41137" w14:paraId="73823E52" w14:textId="77777777" w:rsidTr="00A7077E">
        <w:tc>
          <w:tcPr>
            <w:tcW w:w="1066" w:type="dxa"/>
            <w:vMerge/>
            <w:vAlign w:val="center"/>
          </w:tcPr>
          <w:p w14:paraId="02A9AFDF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15F12A01" w14:textId="496EE5D8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Multi-race</w:t>
            </w:r>
          </w:p>
        </w:tc>
        <w:tc>
          <w:tcPr>
            <w:tcW w:w="1890" w:type="dxa"/>
            <w:vAlign w:val="center"/>
          </w:tcPr>
          <w:p w14:paraId="42CCC15F" w14:textId="2598C613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3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9)</w:t>
            </w:r>
          </w:p>
        </w:tc>
        <w:tc>
          <w:tcPr>
            <w:tcW w:w="1890" w:type="dxa"/>
            <w:vAlign w:val="center"/>
          </w:tcPr>
          <w:p w14:paraId="44233EAB" w14:textId="6DBAA471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.8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29)</w:t>
            </w:r>
          </w:p>
        </w:tc>
        <w:tc>
          <w:tcPr>
            <w:tcW w:w="1175" w:type="dxa"/>
            <w:vAlign w:val="center"/>
          </w:tcPr>
          <w:p w14:paraId="1727F8D8" w14:textId="45769F3B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9%</w:t>
            </w:r>
          </w:p>
        </w:tc>
      </w:tr>
      <w:tr w:rsidR="00FA684C" w:rsidRPr="00C41137" w14:paraId="294AE3D5" w14:textId="77777777" w:rsidTr="00A7077E">
        <w:tc>
          <w:tcPr>
            <w:tcW w:w="106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2083EBD4" w14:textId="77777777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vAlign w:val="center"/>
          </w:tcPr>
          <w:p w14:paraId="7FFAF35C" w14:textId="6A372DE4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 xml:space="preserve">Other Racial/Ethnic </w:t>
            </w:r>
            <w:r w:rsidR="003431B2" w:rsidRPr="00C41137">
              <w:rPr>
                <w:rFonts w:ascii="Times New Roman" w:hAnsi="Times New Roman" w:cs="Times New Roman"/>
                <w:sz w:val="18"/>
                <w:szCs w:val="18"/>
              </w:rPr>
              <w:t>Backgrounds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59571E56" w14:textId="0BA62309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2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8)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7E33A420" w14:textId="1C32BE80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9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72)</w:t>
            </w:r>
          </w:p>
        </w:tc>
        <w:tc>
          <w:tcPr>
            <w:tcW w:w="1175" w:type="dxa"/>
            <w:tcBorders>
              <w:bottom w:val="single" w:sz="4" w:space="0" w:color="000000" w:themeColor="text1"/>
            </w:tcBorders>
            <w:vAlign w:val="center"/>
          </w:tcPr>
          <w:p w14:paraId="1E2C6C7E" w14:textId="138DADD8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.2%</w:t>
            </w:r>
          </w:p>
        </w:tc>
      </w:tr>
      <w:tr w:rsidR="00F2201C" w:rsidRPr="00C41137" w14:paraId="707F9DCC" w14:textId="77777777" w:rsidTr="00A7077E">
        <w:tc>
          <w:tcPr>
            <w:tcW w:w="10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91335DA" w14:textId="4C14093E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Income Levels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vAlign w:val="center"/>
          </w:tcPr>
          <w:p w14:paraId="3105AD02" w14:textId="48488ECD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elow 200% FPL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41CB0423" w14:textId="4E95FA36" w:rsidR="00FA684C" w:rsidRPr="00C41137" w:rsidRDefault="00FA684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6.3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75)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246A8776" w14:textId="6D791DE3" w:rsidR="00FA684C" w:rsidRPr="00C41137" w:rsidRDefault="00F2201C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1.37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,134)</w:t>
            </w:r>
          </w:p>
        </w:tc>
        <w:tc>
          <w:tcPr>
            <w:tcW w:w="1175" w:type="dxa"/>
            <w:tcBorders>
              <w:top w:val="single" w:sz="4" w:space="0" w:color="000000" w:themeColor="text1"/>
            </w:tcBorders>
            <w:vAlign w:val="center"/>
          </w:tcPr>
          <w:p w14:paraId="25DB7E0E" w14:textId="3D52F24A" w:rsidR="00FA684C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 xml:space="preserve">34.3% </w:t>
            </w:r>
          </w:p>
        </w:tc>
      </w:tr>
      <w:tr w:rsidR="00A7077E" w:rsidRPr="00C41137" w14:paraId="55A23FAE" w14:textId="77777777" w:rsidTr="00A7077E">
        <w:tc>
          <w:tcPr>
            <w:tcW w:w="1066" w:type="dxa"/>
            <w:vMerge/>
            <w:vAlign w:val="center"/>
          </w:tcPr>
          <w:p w14:paraId="6AD59C95" w14:textId="77777777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1FE4FB8A" w14:textId="1D17A962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00%-400% FPL</w:t>
            </w:r>
          </w:p>
        </w:tc>
        <w:tc>
          <w:tcPr>
            <w:tcW w:w="1890" w:type="dxa"/>
            <w:vAlign w:val="center"/>
          </w:tcPr>
          <w:p w14:paraId="2E9296E7" w14:textId="0C50CF3C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4.0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26)</w:t>
            </w:r>
          </w:p>
        </w:tc>
        <w:tc>
          <w:tcPr>
            <w:tcW w:w="1890" w:type="dxa"/>
            <w:vAlign w:val="center"/>
          </w:tcPr>
          <w:p w14:paraId="48B3F77B" w14:textId="626AFF5C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6.2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,940)</w:t>
            </w:r>
          </w:p>
        </w:tc>
        <w:tc>
          <w:tcPr>
            <w:tcW w:w="1175" w:type="dxa"/>
            <w:vMerge w:val="restart"/>
            <w:vAlign w:val="center"/>
          </w:tcPr>
          <w:p w14:paraId="3B2A022D" w14:textId="3225CAEA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65.7%</w:t>
            </w:r>
          </w:p>
        </w:tc>
      </w:tr>
      <w:tr w:rsidR="00A7077E" w:rsidRPr="00C41137" w14:paraId="1D5EA8C9" w14:textId="77777777" w:rsidTr="003431B2">
        <w:tc>
          <w:tcPr>
            <w:tcW w:w="106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C71CD0D" w14:textId="77777777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vAlign w:val="center"/>
          </w:tcPr>
          <w:p w14:paraId="44D45991" w14:textId="5742D98A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t/Above 400% FPL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217CF475" w14:textId="6D162214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9.61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63)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51BAEBBE" w14:textId="575F4F91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2.3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,292)</w:t>
            </w:r>
          </w:p>
        </w:tc>
        <w:tc>
          <w:tcPr>
            <w:tcW w:w="117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AF2BD8E" w14:textId="77777777" w:rsidR="00A7077E" w:rsidRPr="00C41137" w:rsidRDefault="00A7077E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3ED8C4F3" w14:textId="77777777" w:rsidTr="00A7077E">
        <w:tc>
          <w:tcPr>
            <w:tcW w:w="10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207B615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Race/</w:t>
            </w:r>
          </w:p>
          <w:p w14:paraId="42470A33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Ethnicity by Income Levels</w:t>
            </w:r>
          </w:p>
          <w:p w14:paraId="4FD7CF14" w14:textId="57943811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(Percentage within each racial/ ethnic group presented)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vAlign w:val="center"/>
          </w:tcPr>
          <w:p w14:paraId="253012DA" w14:textId="3E8CC705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 xml:space="preserve">Black - 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404FEDD7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5564373B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0A7C261" w14:textId="290AE678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845BA" w:rsidRPr="00C41137" w14:paraId="5F73722F" w14:textId="77777777" w:rsidTr="0032072E">
        <w:tc>
          <w:tcPr>
            <w:tcW w:w="1066" w:type="dxa"/>
            <w:vMerge/>
            <w:vAlign w:val="center"/>
          </w:tcPr>
          <w:p w14:paraId="605F2597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3D31FAC1" w14:textId="09267238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elow 200% FPL</w:t>
            </w:r>
          </w:p>
        </w:tc>
        <w:tc>
          <w:tcPr>
            <w:tcW w:w="1890" w:type="dxa"/>
            <w:vAlign w:val="center"/>
          </w:tcPr>
          <w:p w14:paraId="416DA357" w14:textId="17ED5182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8.1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6)</w:t>
            </w:r>
          </w:p>
        </w:tc>
        <w:tc>
          <w:tcPr>
            <w:tcW w:w="1890" w:type="dxa"/>
          </w:tcPr>
          <w:p w14:paraId="262029A8" w14:textId="407F121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8.3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99)</w:t>
            </w:r>
          </w:p>
        </w:tc>
        <w:tc>
          <w:tcPr>
            <w:tcW w:w="1175" w:type="dxa"/>
            <w:vMerge/>
            <w:vAlign w:val="center"/>
          </w:tcPr>
          <w:p w14:paraId="3AEADED5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378A3D8E" w14:textId="77777777" w:rsidTr="0032072E">
        <w:tc>
          <w:tcPr>
            <w:tcW w:w="1066" w:type="dxa"/>
            <w:vMerge/>
            <w:vAlign w:val="center"/>
          </w:tcPr>
          <w:p w14:paraId="27B5186C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6976A652" w14:textId="22F87C94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00%-400% FPL</w:t>
            </w:r>
          </w:p>
        </w:tc>
        <w:tc>
          <w:tcPr>
            <w:tcW w:w="1890" w:type="dxa"/>
          </w:tcPr>
          <w:p w14:paraId="07D795BF" w14:textId="36A4BCBA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5.9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4)</w:t>
            </w:r>
          </w:p>
        </w:tc>
        <w:tc>
          <w:tcPr>
            <w:tcW w:w="1890" w:type="dxa"/>
          </w:tcPr>
          <w:p w14:paraId="749880D2" w14:textId="0CA9D8DE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6.7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32)</w:t>
            </w:r>
          </w:p>
        </w:tc>
        <w:tc>
          <w:tcPr>
            <w:tcW w:w="1175" w:type="dxa"/>
            <w:vMerge/>
            <w:vAlign w:val="center"/>
          </w:tcPr>
          <w:p w14:paraId="19930096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72D808E9" w14:textId="77777777" w:rsidTr="0032072E">
        <w:tc>
          <w:tcPr>
            <w:tcW w:w="1066" w:type="dxa"/>
            <w:vMerge/>
            <w:vAlign w:val="center"/>
          </w:tcPr>
          <w:p w14:paraId="5DC768A8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4606DC82" w14:textId="31CFF004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t/Above 400% FPL</w:t>
            </w:r>
          </w:p>
        </w:tc>
        <w:tc>
          <w:tcPr>
            <w:tcW w:w="1890" w:type="dxa"/>
          </w:tcPr>
          <w:p w14:paraId="10463B26" w14:textId="72B676CB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5.9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4)</w:t>
            </w:r>
          </w:p>
        </w:tc>
        <w:tc>
          <w:tcPr>
            <w:tcW w:w="1890" w:type="dxa"/>
          </w:tcPr>
          <w:p w14:paraId="7157E510" w14:textId="701F1A7C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6.9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45)</w:t>
            </w:r>
          </w:p>
        </w:tc>
        <w:tc>
          <w:tcPr>
            <w:tcW w:w="1175" w:type="dxa"/>
            <w:vMerge/>
            <w:vAlign w:val="center"/>
          </w:tcPr>
          <w:p w14:paraId="53FB82DC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6F19997B" w14:textId="77777777" w:rsidTr="003431B2">
        <w:tc>
          <w:tcPr>
            <w:tcW w:w="1066" w:type="dxa"/>
            <w:vMerge/>
            <w:vAlign w:val="center"/>
          </w:tcPr>
          <w:p w14:paraId="3306B364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231CDC7F" w14:textId="2A228E74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 xml:space="preserve">Latino(a) - </w:t>
            </w:r>
          </w:p>
        </w:tc>
        <w:tc>
          <w:tcPr>
            <w:tcW w:w="1890" w:type="dxa"/>
            <w:vAlign w:val="center"/>
          </w:tcPr>
          <w:p w14:paraId="2543AD75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3062399F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349539D" w14:textId="77777777" w:rsidR="00A845BA" w:rsidRPr="00C41137" w:rsidRDefault="00A845BA" w:rsidP="00A70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565FD1E5" w14:textId="77777777" w:rsidTr="005A16C9">
        <w:tc>
          <w:tcPr>
            <w:tcW w:w="1066" w:type="dxa"/>
            <w:vMerge/>
            <w:vAlign w:val="center"/>
          </w:tcPr>
          <w:p w14:paraId="4D36E7F6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4E6D9FF5" w14:textId="21FFCAF2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elow 200% FPL</w:t>
            </w:r>
          </w:p>
        </w:tc>
        <w:tc>
          <w:tcPr>
            <w:tcW w:w="1890" w:type="dxa"/>
            <w:vAlign w:val="center"/>
          </w:tcPr>
          <w:p w14:paraId="5E9E60CE" w14:textId="16C2DA78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1.27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6)</w:t>
            </w:r>
          </w:p>
        </w:tc>
        <w:tc>
          <w:tcPr>
            <w:tcW w:w="1890" w:type="dxa"/>
          </w:tcPr>
          <w:p w14:paraId="7CF4A0C4" w14:textId="02D4333C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1.8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905)</w:t>
            </w:r>
          </w:p>
        </w:tc>
        <w:tc>
          <w:tcPr>
            <w:tcW w:w="1175" w:type="dxa"/>
            <w:vMerge/>
            <w:vAlign w:val="center"/>
          </w:tcPr>
          <w:p w14:paraId="4FC8688D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23367589" w14:textId="77777777" w:rsidTr="005A16C9">
        <w:tc>
          <w:tcPr>
            <w:tcW w:w="1066" w:type="dxa"/>
            <w:vMerge/>
            <w:vAlign w:val="center"/>
          </w:tcPr>
          <w:p w14:paraId="25FA57A9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1001C251" w14:textId="6D195916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00%-400% FPL</w:t>
            </w:r>
          </w:p>
        </w:tc>
        <w:tc>
          <w:tcPr>
            <w:tcW w:w="1890" w:type="dxa"/>
          </w:tcPr>
          <w:p w14:paraId="2E8861B0" w14:textId="085D8CD2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3.3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1)</w:t>
            </w:r>
          </w:p>
        </w:tc>
        <w:tc>
          <w:tcPr>
            <w:tcW w:w="1890" w:type="dxa"/>
          </w:tcPr>
          <w:p w14:paraId="4118629F" w14:textId="3954AED3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6.8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797)</w:t>
            </w:r>
          </w:p>
        </w:tc>
        <w:tc>
          <w:tcPr>
            <w:tcW w:w="1175" w:type="dxa"/>
            <w:vMerge/>
            <w:vAlign w:val="center"/>
          </w:tcPr>
          <w:p w14:paraId="5F8C44C0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5DB5FCE6" w14:textId="77777777" w:rsidTr="005A16C9">
        <w:tc>
          <w:tcPr>
            <w:tcW w:w="1066" w:type="dxa"/>
            <w:vMerge/>
            <w:vAlign w:val="center"/>
          </w:tcPr>
          <w:p w14:paraId="6F01E059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3608A72D" w14:textId="007BA385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t/Above 400% FPL</w:t>
            </w:r>
          </w:p>
        </w:tc>
        <w:tc>
          <w:tcPr>
            <w:tcW w:w="1890" w:type="dxa"/>
          </w:tcPr>
          <w:p w14:paraId="050231F5" w14:textId="603DBDFD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5.4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6)</w:t>
            </w:r>
          </w:p>
        </w:tc>
        <w:tc>
          <w:tcPr>
            <w:tcW w:w="1890" w:type="dxa"/>
          </w:tcPr>
          <w:p w14:paraId="404337DB" w14:textId="66153598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1.31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61)</w:t>
            </w:r>
          </w:p>
        </w:tc>
        <w:tc>
          <w:tcPr>
            <w:tcW w:w="1175" w:type="dxa"/>
            <w:vMerge/>
            <w:vAlign w:val="center"/>
          </w:tcPr>
          <w:p w14:paraId="6DC29AB5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6CC40FA3" w14:textId="77777777" w:rsidTr="003431B2">
        <w:tc>
          <w:tcPr>
            <w:tcW w:w="1066" w:type="dxa"/>
            <w:vMerge/>
            <w:vAlign w:val="center"/>
          </w:tcPr>
          <w:p w14:paraId="212A0932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64AF9210" w14:textId="15611E0B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on-Latino(a) White</w:t>
            </w:r>
          </w:p>
        </w:tc>
        <w:tc>
          <w:tcPr>
            <w:tcW w:w="1890" w:type="dxa"/>
            <w:vAlign w:val="center"/>
          </w:tcPr>
          <w:p w14:paraId="3E8353EB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F372B9F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12915705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750D2D2D" w14:textId="77777777" w:rsidTr="004C4E70">
        <w:tc>
          <w:tcPr>
            <w:tcW w:w="1066" w:type="dxa"/>
            <w:vMerge/>
            <w:vAlign w:val="center"/>
          </w:tcPr>
          <w:p w14:paraId="3D1911D7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05CE47DD" w14:textId="3FC7809C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elow 200% FPL</w:t>
            </w:r>
          </w:p>
        </w:tc>
        <w:tc>
          <w:tcPr>
            <w:tcW w:w="1890" w:type="dxa"/>
            <w:vAlign w:val="center"/>
          </w:tcPr>
          <w:p w14:paraId="55A7AC32" w14:textId="2F8B9C88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3.7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18)</w:t>
            </w:r>
          </w:p>
        </w:tc>
        <w:tc>
          <w:tcPr>
            <w:tcW w:w="1890" w:type="dxa"/>
          </w:tcPr>
          <w:p w14:paraId="1C85DBDF" w14:textId="651A0ED2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8.2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,152)</w:t>
            </w:r>
          </w:p>
        </w:tc>
        <w:tc>
          <w:tcPr>
            <w:tcW w:w="1175" w:type="dxa"/>
            <w:vMerge/>
            <w:vAlign w:val="center"/>
          </w:tcPr>
          <w:p w14:paraId="5650CE74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24010820" w14:textId="77777777" w:rsidTr="004C4E70">
        <w:tc>
          <w:tcPr>
            <w:tcW w:w="1066" w:type="dxa"/>
            <w:vMerge/>
            <w:vAlign w:val="center"/>
          </w:tcPr>
          <w:p w14:paraId="3D76DB38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13C4D773" w14:textId="639DC20A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00%-400% FPL</w:t>
            </w:r>
          </w:p>
        </w:tc>
        <w:tc>
          <w:tcPr>
            <w:tcW w:w="1890" w:type="dxa"/>
          </w:tcPr>
          <w:p w14:paraId="018A2408" w14:textId="14B13FC3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5.48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76)</w:t>
            </w:r>
          </w:p>
        </w:tc>
        <w:tc>
          <w:tcPr>
            <w:tcW w:w="1890" w:type="dxa"/>
          </w:tcPr>
          <w:p w14:paraId="2B9504CC" w14:textId="4A969E58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5.2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,930)</w:t>
            </w:r>
          </w:p>
        </w:tc>
        <w:tc>
          <w:tcPr>
            <w:tcW w:w="1175" w:type="dxa"/>
            <w:vMerge/>
            <w:vAlign w:val="center"/>
          </w:tcPr>
          <w:p w14:paraId="0EE5E14D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4DA1CED1" w14:textId="77777777" w:rsidTr="004C4E70">
        <w:tc>
          <w:tcPr>
            <w:tcW w:w="1066" w:type="dxa"/>
            <w:vMerge/>
            <w:vAlign w:val="center"/>
          </w:tcPr>
          <w:p w14:paraId="4053EBCB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6E89AF13" w14:textId="3629F3C4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t/Above 400% FPL</w:t>
            </w:r>
          </w:p>
        </w:tc>
        <w:tc>
          <w:tcPr>
            <w:tcW w:w="1890" w:type="dxa"/>
          </w:tcPr>
          <w:p w14:paraId="330E4E0F" w14:textId="18A4E88C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0.7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02)</w:t>
            </w:r>
          </w:p>
        </w:tc>
        <w:tc>
          <w:tcPr>
            <w:tcW w:w="1890" w:type="dxa"/>
          </w:tcPr>
          <w:p w14:paraId="46D56D57" w14:textId="4AC00853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6.51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,073)</w:t>
            </w:r>
          </w:p>
        </w:tc>
        <w:tc>
          <w:tcPr>
            <w:tcW w:w="1175" w:type="dxa"/>
            <w:vMerge/>
            <w:vAlign w:val="center"/>
          </w:tcPr>
          <w:p w14:paraId="04D07EEC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52653EE8" w14:textId="77777777" w:rsidTr="003431B2">
        <w:tc>
          <w:tcPr>
            <w:tcW w:w="1066" w:type="dxa"/>
            <w:vMerge/>
            <w:vAlign w:val="center"/>
          </w:tcPr>
          <w:p w14:paraId="5BC06C8E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0011606D" w14:textId="56472BD5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ll Other Racial/Ethnic Groups</w:t>
            </w:r>
          </w:p>
        </w:tc>
        <w:tc>
          <w:tcPr>
            <w:tcW w:w="1890" w:type="dxa"/>
            <w:vAlign w:val="center"/>
          </w:tcPr>
          <w:p w14:paraId="35ACEB19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5C3EC15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0844CC7B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682A99D4" w14:textId="77777777" w:rsidTr="0003419F">
        <w:tc>
          <w:tcPr>
            <w:tcW w:w="1066" w:type="dxa"/>
            <w:vMerge/>
            <w:vAlign w:val="center"/>
          </w:tcPr>
          <w:p w14:paraId="24300CDB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6269E095" w14:textId="429CD463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elow 200% FPL</w:t>
            </w:r>
          </w:p>
        </w:tc>
        <w:tc>
          <w:tcPr>
            <w:tcW w:w="1890" w:type="dxa"/>
            <w:vAlign w:val="center"/>
          </w:tcPr>
          <w:p w14:paraId="12D9A8B8" w14:textId="3B4F6B99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1.7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)</w:t>
            </w:r>
          </w:p>
        </w:tc>
        <w:tc>
          <w:tcPr>
            <w:tcW w:w="1890" w:type="dxa"/>
          </w:tcPr>
          <w:p w14:paraId="432A6699" w14:textId="30FC4AD8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4.23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78)</w:t>
            </w:r>
          </w:p>
        </w:tc>
        <w:tc>
          <w:tcPr>
            <w:tcW w:w="1175" w:type="dxa"/>
            <w:vMerge/>
            <w:vAlign w:val="center"/>
          </w:tcPr>
          <w:p w14:paraId="4CAEC78F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2E470394" w14:textId="77777777" w:rsidTr="0003419F">
        <w:tc>
          <w:tcPr>
            <w:tcW w:w="1066" w:type="dxa"/>
            <w:vMerge/>
            <w:vAlign w:val="center"/>
          </w:tcPr>
          <w:p w14:paraId="2F71C855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3B1F26E4" w14:textId="158CAA5E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00%-400% FPL</w:t>
            </w:r>
          </w:p>
        </w:tc>
        <w:tc>
          <w:tcPr>
            <w:tcW w:w="1890" w:type="dxa"/>
          </w:tcPr>
          <w:p w14:paraId="3523D3A4" w14:textId="11641E43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7.2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9)</w:t>
            </w:r>
          </w:p>
        </w:tc>
        <w:tc>
          <w:tcPr>
            <w:tcW w:w="1890" w:type="dxa"/>
          </w:tcPr>
          <w:p w14:paraId="3A7B1A1D" w14:textId="4137EBEE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43.21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74)</w:t>
            </w:r>
          </w:p>
        </w:tc>
        <w:tc>
          <w:tcPr>
            <w:tcW w:w="1175" w:type="dxa"/>
            <w:vMerge/>
            <w:vAlign w:val="center"/>
          </w:tcPr>
          <w:p w14:paraId="1FA594B7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5BA" w:rsidRPr="00C41137" w14:paraId="49CBC9E8" w14:textId="77777777" w:rsidTr="0003419F">
        <w:tc>
          <w:tcPr>
            <w:tcW w:w="106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E3B6099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vAlign w:val="center"/>
          </w:tcPr>
          <w:p w14:paraId="66F58627" w14:textId="507087CD" w:rsidR="00A845BA" w:rsidRPr="00C41137" w:rsidRDefault="00A845BA" w:rsidP="003431B2">
            <w:pPr>
              <w:ind w:firstLine="173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t/Above 400% FPL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14:paraId="74286553" w14:textId="5EB4810C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50.98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6)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</w:tcPr>
          <w:p w14:paraId="4CC41537" w14:textId="17D5C63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2.5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508)</w:t>
            </w:r>
          </w:p>
        </w:tc>
        <w:tc>
          <w:tcPr>
            <w:tcW w:w="117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96EC6C2" w14:textId="77777777" w:rsidR="00A845BA" w:rsidRPr="00C41137" w:rsidRDefault="00A845BA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1B2" w:rsidRPr="00C41137" w14:paraId="35C9578A" w14:textId="77777777" w:rsidTr="003431B2">
        <w:tc>
          <w:tcPr>
            <w:tcW w:w="10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37DE356" w14:textId="7CE4FCFB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Respondent Gender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vAlign w:val="center"/>
          </w:tcPr>
          <w:p w14:paraId="1F873C8D" w14:textId="5BA040D5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Woman/Transgender Woman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222AACB0" w14:textId="47CE043F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97.7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52)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5A2FB001" w14:textId="21D28F96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88.48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6,417)</w:t>
            </w:r>
          </w:p>
        </w:tc>
        <w:tc>
          <w:tcPr>
            <w:tcW w:w="117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2800EEC" w14:textId="3219E9B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3431B2" w:rsidRPr="00C41137" w14:paraId="5EA9E024" w14:textId="77777777" w:rsidTr="00A7077E">
        <w:tc>
          <w:tcPr>
            <w:tcW w:w="1066" w:type="dxa"/>
            <w:vMerge/>
            <w:vAlign w:val="center"/>
          </w:tcPr>
          <w:p w14:paraId="083020E1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3969FFC0" w14:textId="47D0630B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Man/Transgender Man</w:t>
            </w:r>
          </w:p>
        </w:tc>
        <w:tc>
          <w:tcPr>
            <w:tcW w:w="1890" w:type="dxa"/>
            <w:vAlign w:val="center"/>
          </w:tcPr>
          <w:p w14:paraId="32854271" w14:textId="5F496DAB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9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3)</w:t>
            </w:r>
          </w:p>
        </w:tc>
        <w:tc>
          <w:tcPr>
            <w:tcW w:w="1890" w:type="dxa"/>
            <w:vAlign w:val="center"/>
          </w:tcPr>
          <w:p w14:paraId="3D52ACC9" w14:textId="07C679FA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0.8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,015)</w:t>
            </w:r>
          </w:p>
        </w:tc>
        <w:tc>
          <w:tcPr>
            <w:tcW w:w="1175" w:type="dxa"/>
            <w:vMerge/>
            <w:vAlign w:val="center"/>
          </w:tcPr>
          <w:p w14:paraId="27BB7CA7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1B2" w:rsidRPr="00C41137" w14:paraId="1DBEE776" w14:textId="77777777" w:rsidTr="00A7077E">
        <w:tc>
          <w:tcPr>
            <w:tcW w:w="1066" w:type="dxa"/>
            <w:vMerge/>
            <w:vAlign w:val="center"/>
          </w:tcPr>
          <w:p w14:paraId="3608BE3D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0876F8FD" w14:textId="238A88BD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on-Binary</w:t>
            </w:r>
          </w:p>
        </w:tc>
        <w:tc>
          <w:tcPr>
            <w:tcW w:w="1890" w:type="dxa"/>
            <w:vAlign w:val="center"/>
          </w:tcPr>
          <w:p w14:paraId="573AB8AF" w14:textId="0FEAB1E9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0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0)</w:t>
            </w:r>
          </w:p>
        </w:tc>
        <w:tc>
          <w:tcPr>
            <w:tcW w:w="1890" w:type="dxa"/>
            <w:vAlign w:val="center"/>
          </w:tcPr>
          <w:p w14:paraId="02CBE2F3" w14:textId="031BA900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17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1)</w:t>
            </w:r>
          </w:p>
        </w:tc>
        <w:tc>
          <w:tcPr>
            <w:tcW w:w="1175" w:type="dxa"/>
            <w:vMerge/>
            <w:vAlign w:val="center"/>
          </w:tcPr>
          <w:p w14:paraId="62CE41CB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1B2" w:rsidRPr="00C41137" w14:paraId="3E176D29" w14:textId="77777777" w:rsidTr="00A7077E">
        <w:tc>
          <w:tcPr>
            <w:tcW w:w="1066" w:type="dxa"/>
            <w:vMerge/>
            <w:vAlign w:val="center"/>
          </w:tcPr>
          <w:p w14:paraId="34A83C8C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35279B14" w14:textId="6C4F8E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ot Listed</w:t>
            </w:r>
          </w:p>
        </w:tc>
        <w:tc>
          <w:tcPr>
            <w:tcW w:w="1890" w:type="dxa"/>
            <w:vAlign w:val="center"/>
          </w:tcPr>
          <w:p w14:paraId="4B752E66" w14:textId="7B6CA142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3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)</w:t>
            </w:r>
          </w:p>
        </w:tc>
        <w:tc>
          <w:tcPr>
            <w:tcW w:w="1890" w:type="dxa"/>
            <w:vAlign w:val="center"/>
          </w:tcPr>
          <w:p w14:paraId="6981DA9D" w14:textId="75CCC9AA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2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8)</w:t>
            </w:r>
          </w:p>
        </w:tc>
        <w:tc>
          <w:tcPr>
            <w:tcW w:w="1175" w:type="dxa"/>
            <w:vMerge/>
            <w:vAlign w:val="center"/>
          </w:tcPr>
          <w:p w14:paraId="35ACB7E4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1B2" w:rsidRPr="00C41137" w14:paraId="2AA990C8" w14:textId="77777777" w:rsidTr="00A7077E">
        <w:tc>
          <w:tcPr>
            <w:tcW w:w="106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6C3DEAB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vAlign w:val="center"/>
          </w:tcPr>
          <w:p w14:paraId="034234DE" w14:textId="2967B779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Do Not Wish to Disclose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1DF2EDF6" w14:textId="6A429ED4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0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0)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0B9FAA86" w14:textId="3080C0E6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0.2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5)</w:t>
            </w:r>
          </w:p>
        </w:tc>
        <w:tc>
          <w:tcPr>
            <w:tcW w:w="117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075D8AFC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1B2" w:rsidRPr="00C41137" w14:paraId="7E660F35" w14:textId="77777777" w:rsidTr="00A7077E">
        <w:tc>
          <w:tcPr>
            <w:tcW w:w="10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FC254C3" w14:textId="56E2C176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Respondent Education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vAlign w:val="center"/>
          </w:tcPr>
          <w:p w14:paraId="1D3A8DD7" w14:textId="60D9A08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High school diploma/GED or below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6A603224" w14:textId="77DE73EF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5.8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9)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07708266" w14:textId="720E0200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1.92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 xml:space="preserve"> = 1,769)</w:t>
            </w:r>
          </w:p>
        </w:tc>
        <w:tc>
          <w:tcPr>
            <w:tcW w:w="1175" w:type="dxa"/>
            <w:tcBorders>
              <w:top w:val="single" w:sz="4" w:space="0" w:color="000000" w:themeColor="text1"/>
            </w:tcBorders>
            <w:vAlign w:val="center"/>
          </w:tcPr>
          <w:p w14:paraId="02472514" w14:textId="5918D6AE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</w:tr>
      <w:tr w:rsidR="003431B2" w:rsidRPr="00C41137" w14:paraId="2A9B8A44" w14:textId="77777777" w:rsidTr="00A7077E">
        <w:tc>
          <w:tcPr>
            <w:tcW w:w="1066" w:type="dxa"/>
            <w:vMerge/>
            <w:vAlign w:val="center"/>
          </w:tcPr>
          <w:p w14:paraId="2C626522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55CEA3F0" w14:textId="1DD7AB4D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Some College/</w:t>
            </w:r>
            <w:proofErr w:type="gramStart"/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ssociate Degree</w:t>
            </w:r>
            <w:proofErr w:type="gramEnd"/>
          </w:p>
        </w:tc>
        <w:tc>
          <w:tcPr>
            <w:tcW w:w="1890" w:type="dxa"/>
            <w:vAlign w:val="center"/>
          </w:tcPr>
          <w:p w14:paraId="73741F2D" w14:textId="1E6FA394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0.6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37)</w:t>
            </w:r>
          </w:p>
        </w:tc>
        <w:tc>
          <w:tcPr>
            <w:tcW w:w="1890" w:type="dxa"/>
            <w:vAlign w:val="center"/>
          </w:tcPr>
          <w:p w14:paraId="48DCFE41" w14:textId="0D3228E9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1.6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,697)</w:t>
            </w:r>
          </w:p>
        </w:tc>
        <w:tc>
          <w:tcPr>
            <w:tcW w:w="1175" w:type="dxa"/>
            <w:vAlign w:val="center"/>
          </w:tcPr>
          <w:p w14:paraId="6112D5A8" w14:textId="76CEA2C1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8%</w:t>
            </w:r>
          </w:p>
        </w:tc>
      </w:tr>
      <w:tr w:rsidR="003431B2" w:rsidRPr="00C41137" w14:paraId="7274E3EA" w14:textId="77777777" w:rsidTr="00A7077E">
        <w:tc>
          <w:tcPr>
            <w:tcW w:w="1066" w:type="dxa"/>
            <w:vMerge/>
            <w:vAlign w:val="center"/>
          </w:tcPr>
          <w:p w14:paraId="2C140C53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182999C8" w14:textId="310A5ABC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achelor’s Degree</w:t>
            </w:r>
          </w:p>
        </w:tc>
        <w:tc>
          <w:tcPr>
            <w:tcW w:w="1890" w:type="dxa"/>
            <w:vAlign w:val="center"/>
          </w:tcPr>
          <w:p w14:paraId="0EFD4807" w14:textId="1525663D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3.68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24)</w:t>
            </w:r>
          </w:p>
        </w:tc>
        <w:tc>
          <w:tcPr>
            <w:tcW w:w="1890" w:type="dxa"/>
            <w:vAlign w:val="center"/>
          </w:tcPr>
          <w:p w14:paraId="25C0FB21" w14:textId="67D699AB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0.1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,472)</w:t>
            </w:r>
          </w:p>
        </w:tc>
        <w:tc>
          <w:tcPr>
            <w:tcW w:w="1175" w:type="dxa"/>
            <w:vAlign w:val="center"/>
          </w:tcPr>
          <w:p w14:paraId="776ED882" w14:textId="708F6F7D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</w:tr>
      <w:tr w:rsidR="003431B2" w:rsidRPr="00C41137" w14:paraId="0007A563" w14:textId="77777777" w:rsidTr="00A7077E">
        <w:trPr>
          <w:trHeight w:val="60"/>
        </w:trPr>
        <w:tc>
          <w:tcPr>
            <w:tcW w:w="1066" w:type="dxa"/>
            <w:vMerge/>
            <w:vAlign w:val="center"/>
          </w:tcPr>
          <w:p w14:paraId="09588F68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258244F3" w14:textId="335860F6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Graduate/Professional Degree</w:t>
            </w:r>
          </w:p>
        </w:tc>
        <w:tc>
          <w:tcPr>
            <w:tcW w:w="1890" w:type="dxa"/>
            <w:vAlign w:val="center"/>
          </w:tcPr>
          <w:p w14:paraId="119BF2A6" w14:textId="335D3221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8.20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254)</w:t>
            </w:r>
          </w:p>
        </w:tc>
        <w:tc>
          <w:tcPr>
            <w:tcW w:w="1890" w:type="dxa"/>
            <w:vAlign w:val="center"/>
          </w:tcPr>
          <w:p w14:paraId="26B89203" w14:textId="5BAB5A5B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4.0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,574)</w:t>
            </w:r>
          </w:p>
        </w:tc>
        <w:tc>
          <w:tcPr>
            <w:tcW w:w="1175" w:type="dxa"/>
            <w:vAlign w:val="center"/>
          </w:tcPr>
          <w:p w14:paraId="11C6506A" w14:textId="47305909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</w:tr>
      <w:tr w:rsidR="003431B2" w:rsidRPr="00C41137" w14:paraId="6EF60185" w14:textId="77777777" w:rsidTr="00A7077E">
        <w:tc>
          <w:tcPr>
            <w:tcW w:w="106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0608741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vAlign w:val="center"/>
          </w:tcPr>
          <w:p w14:paraId="52319C9C" w14:textId="6CAE8E49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Other degrees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5451E589" w14:textId="57B64D3E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6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1)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64DFA2F1" w14:textId="212F435C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.0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57)</w:t>
            </w:r>
          </w:p>
        </w:tc>
        <w:tc>
          <w:tcPr>
            <w:tcW w:w="1175" w:type="dxa"/>
            <w:tcBorders>
              <w:bottom w:val="single" w:sz="4" w:space="0" w:color="000000" w:themeColor="text1"/>
            </w:tcBorders>
            <w:vAlign w:val="center"/>
          </w:tcPr>
          <w:p w14:paraId="727AE026" w14:textId="06C73F3F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3431B2" w:rsidRPr="00C41137" w14:paraId="7004B2F0" w14:textId="77777777" w:rsidTr="00A7077E">
        <w:tc>
          <w:tcPr>
            <w:tcW w:w="10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EA544EC" w14:textId="50B7D9AC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Geographic Regions</w:t>
            </w:r>
          </w:p>
        </w:tc>
        <w:tc>
          <w:tcPr>
            <w:tcW w:w="2889" w:type="dxa"/>
            <w:tcBorders>
              <w:top w:val="single" w:sz="4" w:space="0" w:color="000000" w:themeColor="text1"/>
            </w:tcBorders>
            <w:vAlign w:val="center"/>
          </w:tcPr>
          <w:p w14:paraId="55520A71" w14:textId="769901BC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Midwest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476782DE" w14:textId="6CADC896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4.8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66)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vAlign w:val="center"/>
          </w:tcPr>
          <w:p w14:paraId="6914551D" w14:textId="148C0C3E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3.2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,312)</w:t>
            </w:r>
          </w:p>
        </w:tc>
        <w:tc>
          <w:tcPr>
            <w:tcW w:w="1175" w:type="dxa"/>
            <w:tcBorders>
              <w:top w:val="single" w:sz="4" w:space="0" w:color="000000" w:themeColor="text1"/>
            </w:tcBorders>
            <w:vAlign w:val="center"/>
          </w:tcPr>
          <w:p w14:paraId="4C122AE7" w14:textId="72C771F2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1.6%</w:t>
            </w:r>
          </w:p>
        </w:tc>
      </w:tr>
      <w:tr w:rsidR="003431B2" w:rsidRPr="00C41137" w14:paraId="44D40F99" w14:textId="77777777" w:rsidTr="00A7077E">
        <w:tc>
          <w:tcPr>
            <w:tcW w:w="1066" w:type="dxa"/>
            <w:vMerge/>
            <w:vAlign w:val="center"/>
          </w:tcPr>
          <w:p w14:paraId="7F5184EA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7564FC37" w14:textId="0643BE31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ortheast</w:t>
            </w:r>
          </w:p>
        </w:tc>
        <w:tc>
          <w:tcPr>
            <w:tcW w:w="1890" w:type="dxa"/>
            <w:vAlign w:val="center"/>
          </w:tcPr>
          <w:p w14:paraId="3E2CC9E2" w14:textId="0FDCE0DC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2.94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53)</w:t>
            </w:r>
          </w:p>
        </w:tc>
        <w:tc>
          <w:tcPr>
            <w:tcW w:w="1890" w:type="dxa"/>
            <w:vAlign w:val="center"/>
          </w:tcPr>
          <w:p w14:paraId="5749BF56" w14:textId="29087470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6.2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3,016)</w:t>
            </w:r>
          </w:p>
        </w:tc>
        <w:tc>
          <w:tcPr>
            <w:tcW w:w="1175" w:type="dxa"/>
            <w:vAlign w:val="center"/>
          </w:tcPr>
          <w:p w14:paraId="433E3716" w14:textId="1E605A8E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16.2%</w:t>
            </w:r>
          </w:p>
        </w:tc>
      </w:tr>
      <w:tr w:rsidR="003431B2" w:rsidRPr="00C41137" w14:paraId="753E8964" w14:textId="77777777" w:rsidTr="00A7077E">
        <w:tc>
          <w:tcPr>
            <w:tcW w:w="1066" w:type="dxa"/>
            <w:vMerge/>
            <w:vAlign w:val="center"/>
          </w:tcPr>
          <w:p w14:paraId="16673ACC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vAlign w:val="center"/>
          </w:tcPr>
          <w:p w14:paraId="11477243" w14:textId="0DA5C1D5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890" w:type="dxa"/>
            <w:vAlign w:val="center"/>
          </w:tcPr>
          <w:p w14:paraId="7CF7391F" w14:textId="27AB2433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5.4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70)</w:t>
            </w:r>
          </w:p>
        </w:tc>
        <w:tc>
          <w:tcPr>
            <w:tcW w:w="1890" w:type="dxa"/>
            <w:vAlign w:val="center"/>
          </w:tcPr>
          <w:p w14:paraId="335750B9" w14:textId="2535CEC6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3.96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6,301)</w:t>
            </w:r>
          </w:p>
        </w:tc>
        <w:tc>
          <w:tcPr>
            <w:tcW w:w="1175" w:type="dxa"/>
            <w:vAlign w:val="center"/>
          </w:tcPr>
          <w:p w14:paraId="37C0A9CA" w14:textId="3F41D5AA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38.1%</w:t>
            </w:r>
          </w:p>
        </w:tc>
      </w:tr>
      <w:tr w:rsidR="003431B2" w:rsidRPr="00C41137" w14:paraId="3E7E4B0B" w14:textId="77777777" w:rsidTr="00A7077E">
        <w:tc>
          <w:tcPr>
            <w:tcW w:w="106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B29A774" w14:textId="77777777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9" w:type="dxa"/>
            <w:tcBorders>
              <w:bottom w:val="single" w:sz="4" w:space="0" w:color="000000" w:themeColor="text1"/>
            </w:tcBorders>
            <w:vAlign w:val="center"/>
          </w:tcPr>
          <w:p w14:paraId="0809FD2A" w14:textId="2E1D6B73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West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0241D6A7" w14:textId="6B988EEB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6.69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178)</w:t>
            </w:r>
          </w:p>
        </w:tc>
        <w:tc>
          <w:tcPr>
            <w:tcW w:w="1890" w:type="dxa"/>
            <w:tcBorders>
              <w:bottom w:val="single" w:sz="4" w:space="0" w:color="000000" w:themeColor="text1"/>
            </w:tcBorders>
            <w:vAlign w:val="center"/>
          </w:tcPr>
          <w:p w14:paraId="32D48675" w14:textId="3823F6FF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6.55% (</w:t>
            </w:r>
            <w:r w:rsidRPr="00C4113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= 4,927)</w:t>
            </w:r>
          </w:p>
        </w:tc>
        <w:tc>
          <w:tcPr>
            <w:tcW w:w="1175" w:type="dxa"/>
            <w:tcBorders>
              <w:bottom w:val="single" w:sz="4" w:space="0" w:color="000000" w:themeColor="text1"/>
            </w:tcBorders>
            <w:vAlign w:val="center"/>
          </w:tcPr>
          <w:p w14:paraId="1E36FC6B" w14:textId="5BAEA370" w:rsidR="003431B2" w:rsidRPr="00C41137" w:rsidRDefault="003431B2" w:rsidP="003431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24.2%</w:t>
            </w:r>
          </w:p>
        </w:tc>
      </w:tr>
    </w:tbl>
    <w:p w14:paraId="46712D60" w14:textId="00DAA943" w:rsidR="005B55A1" w:rsidRPr="00C41137" w:rsidRDefault="00A7077E" w:rsidP="00FA684C">
      <w:pPr>
        <w:rPr>
          <w:rFonts w:ascii="Times New Roman" w:hAnsi="Times New Roman" w:cs="Times New Roman"/>
        </w:rPr>
      </w:pPr>
      <w:r w:rsidRPr="00C41137">
        <w:rPr>
          <w:rFonts w:ascii="Times New Roman" w:hAnsi="Times New Roman" w:cs="Times New Roman"/>
          <w:i/>
          <w:iCs/>
        </w:rPr>
        <w:t>Note</w:t>
      </w:r>
      <w:r w:rsidRPr="00C41137">
        <w:rPr>
          <w:rFonts w:ascii="Times New Roman" w:hAnsi="Times New Roman" w:cs="Times New Roman"/>
        </w:rPr>
        <w:t>. National population data</w:t>
      </w:r>
      <w:r w:rsidR="005B55A1" w:rsidRPr="00C41137">
        <w:rPr>
          <w:rFonts w:ascii="Times New Roman" w:hAnsi="Times New Roman" w:cs="Times New Roman"/>
        </w:rPr>
        <w:t xml:space="preserve"> regarding race/ethnicity, income levels, and geographic regions</w:t>
      </w:r>
      <w:r w:rsidRPr="00C41137">
        <w:rPr>
          <w:rFonts w:ascii="Times New Roman" w:hAnsi="Times New Roman" w:cs="Times New Roman"/>
        </w:rPr>
        <w:t xml:space="preserve"> were extracted from the American Community Survey (ACS) 5-year estimates</w:t>
      </w:r>
      <w:r w:rsidR="005B55A1" w:rsidRPr="00C41137">
        <w:rPr>
          <w:rFonts w:ascii="Times New Roman" w:hAnsi="Times New Roman" w:cs="Times New Roman"/>
        </w:rPr>
        <w:t>, based on households with at least one child under 6 years old</w:t>
      </w:r>
      <w:r w:rsidRPr="00C41137">
        <w:rPr>
          <w:rFonts w:ascii="Times New Roman" w:hAnsi="Times New Roman" w:cs="Times New Roman"/>
        </w:rPr>
        <w:t xml:space="preserve">. </w:t>
      </w:r>
      <w:r w:rsidR="005B55A1" w:rsidRPr="00C41137">
        <w:rPr>
          <w:rFonts w:ascii="Times New Roman" w:hAnsi="Times New Roman" w:cs="Times New Roman"/>
        </w:rPr>
        <w:t xml:space="preserve">The national population parent education data were extracted from a report from the Institute of Education Sciences (IES; </w:t>
      </w:r>
      <w:hyperlink r:id="rId8" w:history="1">
        <w:r w:rsidR="005B55A1" w:rsidRPr="00C41137">
          <w:rPr>
            <w:rStyle w:val="Hyperlink"/>
            <w:rFonts w:ascii="Times New Roman" w:hAnsi="Times New Roman" w:cs="Times New Roman"/>
          </w:rPr>
          <w:t>https://nces.ed.gov/programs/coe/indicator/cce/family-characteristics</w:t>
        </w:r>
      </w:hyperlink>
      <w:r w:rsidR="005B55A1" w:rsidRPr="00C41137">
        <w:rPr>
          <w:rFonts w:ascii="Times New Roman" w:hAnsi="Times New Roman" w:cs="Times New Roman"/>
        </w:rPr>
        <w:t xml:space="preserve">). </w:t>
      </w:r>
    </w:p>
    <w:p w14:paraId="2DABA59F" w14:textId="77777777" w:rsidR="007B2834" w:rsidRPr="00C41137" w:rsidRDefault="007B2834" w:rsidP="00FA684C">
      <w:pPr>
        <w:rPr>
          <w:rFonts w:ascii="Times New Roman" w:hAnsi="Times New Roman" w:cs="Times New Roman"/>
        </w:rPr>
      </w:pPr>
    </w:p>
    <w:p w14:paraId="069E49A2" w14:textId="2D9E21F3" w:rsidR="007B2834" w:rsidRPr="00C41137" w:rsidRDefault="007B2834">
      <w:pPr>
        <w:rPr>
          <w:rFonts w:ascii="Times New Roman" w:hAnsi="Times New Roman" w:cs="Times New Roman"/>
        </w:rPr>
        <w:sectPr w:rsidR="007B2834" w:rsidRPr="00C41137" w:rsidSect="006B64C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41137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817"/>
        <w:tblW w:w="11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1"/>
        <w:gridCol w:w="1964"/>
        <w:gridCol w:w="810"/>
        <w:gridCol w:w="720"/>
        <w:gridCol w:w="900"/>
        <w:gridCol w:w="1213"/>
        <w:gridCol w:w="810"/>
        <w:gridCol w:w="236"/>
        <w:gridCol w:w="1625"/>
        <w:gridCol w:w="1800"/>
      </w:tblGrid>
      <w:tr w:rsidR="00794BB9" w:rsidRPr="00C41137" w14:paraId="202E06F7" w14:textId="77777777" w:rsidTr="00794BB9">
        <w:tc>
          <w:tcPr>
            <w:tcW w:w="3505" w:type="dxa"/>
            <w:gridSpan w:val="2"/>
            <w:vMerge w:val="restart"/>
            <w:tcBorders>
              <w:top w:val="single" w:sz="4" w:space="0" w:color="000000" w:themeColor="text1"/>
            </w:tcBorders>
          </w:tcPr>
          <w:p w14:paraId="158CEBA3" w14:textId="67D30742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asurement/Subscales</w:t>
            </w:r>
          </w:p>
        </w:tc>
        <w:tc>
          <w:tcPr>
            <w:tcW w:w="810" w:type="dxa"/>
            <w:vMerge w:val="restart"/>
            <w:tcBorders>
              <w:top w:val="single" w:sz="4" w:space="0" w:color="000000" w:themeColor="text1"/>
            </w:tcBorders>
          </w:tcPr>
          <w:p w14:paraId="5A388D54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Full Sample</w:t>
            </w:r>
          </w:p>
        </w:tc>
        <w:tc>
          <w:tcPr>
            <w:tcW w:w="3643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92A36F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y Race/Ethnicity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14:paraId="3305CCEA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94C3F4" w14:textId="0BC58180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y Income Levels</w:t>
            </w:r>
          </w:p>
        </w:tc>
      </w:tr>
      <w:tr w:rsidR="00794BB9" w:rsidRPr="00C41137" w14:paraId="71B773A9" w14:textId="77777777" w:rsidTr="00794BB9">
        <w:tc>
          <w:tcPr>
            <w:tcW w:w="3505" w:type="dxa"/>
            <w:gridSpan w:val="2"/>
            <w:vMerge/>
            <w:tcBorders>
              <w:bottom w:val="single" w:sz="4" w:space="0" w:color="000000" w:themeColor="text1"/>
            </w:tcBorders>
          </w:tcPr>
          <w:p w14:paraId="1571CFD9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 w:themeColor="text1"/>
            </w:tcBorders>
          </w:tcPr>
          <w:p w14:paraId="4A3F64F0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10325C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68F831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Latino(a)</w:t>
            </w:r>
          </w:p>
        </w:tc>
        <w:tc>
          <w:tcPr>
            <w:tcW w:w="12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066AE8" w14:textId="3C236C34" w:rsidR="00794BB9" w:rsidRPr="00C41137" w:rsidRDefault="00794BB9" w:rsidP="007B28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Other Groups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4030E8" w14:textId="77777777" w:rsidR="00794BB9" w:rsidRPr="00C41137" w:rsidRDefault="00794BB9" w:rsidP="007B28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14:paraId="210500D4" w14:textId="77777777" w:rsidR="00794BB9" w:rsidRPr="00C41137" w:rsidRDefault="00794BB9" w:rsidP="007B28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A0F9F7" w14:textId="0092F671" w:rsidR="00794BB9" w:rsidRPr="00C41137" w:rsidRDefault="00794BB9" w:rsidP="007B28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Below 200% FPL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7A24FB9" w14:textId="046FF760" w:rsidR="00794BB9" w:rsidRPr="00C41137" w:rsidRDefault="00794BB9" w:rsidP="007B28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t/Above 400% FPL</w:t>
            </w:r>
          </w:p>
        </w:tc>
      </w:tr>
      <w:tr w:rsidR="00794BB9" w:rsidRPr="00C41137" w14:paraId="1A377B79" w14:textId="77777777" w:rsidTr="00794BB9">
        <w:tc>
          <w:tcPr>
            <w:tcW w:w="1541" w:type="dxa"/>
            <w:vMerge w:val="restart"/>
            <w:tcBorders>
              <w:top w:val="single" w:sz="4" w:space="0" w:color="000000" w:themeColor="text1"/>
            </w:tcBorders>
          </w:tcPr>
          <w:p w14:paraId="25DD00C0" w14:textId="28CEB1F1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Post-Traumatic Growth Inventory (PTGI)</w:t>
            </w:r>
          </w:p>
        </w:tc>
        <w:tc>
          <w:tcPr>
            <w:tcW w:w="1964" w:type="dxa"/>
            <w:tcBorders>
              <w:top w:val="single" w:sz="4" w:space="0" w:color="000000" w:themeColor="text1"/>
            </w:tcBorders>
          </w:tcPr>
          <w:p w14:paraId="2A727DDF" w14:textId="448A4471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New Possibilities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0553AFBA" w14:textId="46748F72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768932A2" w14:textId="032BEB9D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0868564F" w14:textId="6AF4AAE9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213" w:type="dxa"/>
            <w:tcBorders>
              <w:top w:val="single" w:sz="4" w:space="0" w:color="000000" w:themeColor="text1"/>
            </w:tcBorders>
          </w:tcPr>
          <w:p w14:paraId="25C3C5EE" w14:textId="4F8AA740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628CFBE6" w14:textId="2CB879BF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14:paraId="34F854EF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000000" w:themeColor="text1"/>
            </w:tcBorders>
          </w:tcPr>
          <w:p w14:paraId="55A8887C" w14:textId="57FD8C33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</w:tcPr>
          <w:p w14:paraId="3D88E666" w14:textId="2A202082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794BB9" w:rsidRPr="00C41137" w14:paraId="275B3BE7" w14:textId="77777777" w:rsidTr="00794BB9">
        <w:tc>
          <w:tcPr>
            <w:tcW w:w="1541" w:type="dxa"/>
            <w:vMerge/>
          </w:tcPr>
          <w:p w14:paraId="5D88A001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5D6F3867" w14:textId="5FFA7172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Personal Strengths</w:t>
            </w:r>
          </w:p>
        </w:tc>
        <w:tc>
          <w:tcPr>
            <w:tcW w:w="810" w:type="dxa"/>
          </w:tcPr>
          <w:p w14:paraId="0ED3B2CB" w14:textId="242F3965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20" w:type="dxa"/>
          </w:tcPr>
          <w:p w14:paraId="6A7ED462" w14:textId="37813172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900" w:type="dxa"/>
          </w:tcPr>
          <w:p w14:paraId="1EA6AE1D" w14:textId="69E6EB9D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1213" w:type="dxa"/>
          </w:tcPr>
          <w:p w14:paraId="7B724155" w14:textId="4DF9744D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10" w:type="dxa"/>
          </w:tcPr>
          <w:p w14:paraId="69415FEC" w14:textId="440D3CDF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36" w:type="dxa"/>
          </w:tcPr>
          <w:p w14:paraId="4EBD598A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14:paraId="0C09DF4B" w14:textId="35DF333C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800" w:type="dxa"/>
          </w:tcPr>
          <w:p w14:paraId="71C7EBB4" w14:textId="72EEB59A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</w:tr>
      <w:tr w:rsidR="00794BB9" w:rsidRPr="00C41137" w14:paraId="37296EAF" w14:textId="77777777" w:rsidTr="00794BB9">
        <w:tc>
          <w:tcPr>
            <w:tcW w:w="1541" w:type="dxa"/>
            <w:vMerge/>
          </w:tcPr>
          <w:p w14:paraId="7215E063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4C4E1D24" w14:textId="013E18E4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Improved Relationships</w:t>
            </w:r>
          </w:p>
        </w:tc>
        <w:tc>
          <w:tcPr>
            <w:tcW w:w="810" w:type="dxa"/>
          </w:tcPr>
          <w:p w14:paraId="6BC0CC8F" w14:textId="2FEEA8B8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20" w:type="dxa"/>
          </w:tcPr>
          <w:p w14:paraId="5E748C06" w14:textId="602BA5A5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900" w:type="dxa"/>
          </w:tcPr>
          <w:p w14:paraId="382CA89C" w14:textId="1ED8B835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213" w:type="dxa"/>
          </w:tcPr>
          <w:p w14:paraId="244D27C3" w14:textId="27ADB92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810" w:type="dxa"/>
          </w:tcPr>
          <w:p w14:paraId="3EFB3B6E" w14:textId="33011293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236" w:type="dxa"/>
          </w:tcPr>
          <w:p w14:paraId="774B1149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14:paraId="4723D1C3" w14:textId="5120EDAE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1800" w:type="dxa"/>
          </w:tcPr>
          <w:p w14:paraId="443307C5" w14:textId="2386822C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794BB9" w:rsidRPr="00C41137" w14:paraId="0A08F68B" w14:textId="77777777" w:rsidTr="00794BB9">
        <w:tc>
          <w:tcPr>
            <w:tcW w:w="1541" w:type="dxa"/>
            <w:vMerge/>
          </w:tcPr>
          <w:p w14:paraId="4B87FFF9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</w:tcPr>
          <w:p w14:paraId="3B73C97A" w14:textId="0686C1E5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Spiritual Growth</w:t>
            </w:r>
          </w:p>
        </w:tc>
        <w:tc>
          <w:tcPr>
            <w:tcW w:w="810" w:type="dxa"/>
          </w:tcPr>
          <w:p w14:paraId="640514E0" w14:textId="46578F7A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720" w:type="dxa"/>
          </w:tcPr>
          <w:p w14:paraId="31FEC120" w14:textId="19FE1935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900" w:type="dxa"/>
          </w:tcPr>
          <w:p w14:paraId="1543A3BF" w14:textId="3E67BFF1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213" w:type="dxa"/>
          </w:tcPr>
          <w:p w14:paraId="5EED95ED" w14:textId="4D2A3D82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810" w:type="dxa"/>
          </w:tcPr>
          <w:p w14:paraId="5B9D8022" w14:textId="1E27FCCD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236" w:type="dxa"/>
          </w:tcPr>
          <w:p w14:paraId="4528F1AE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</w:tcPr>
          <w:p w14:paraId="44498CCA" w14:textId="15E31F00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800" w:type="dxa"/>
          </w:tcPr>
          <w:p w14:paraId="54AB0590" w14:textId="38435469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  <w:tr w:rsidR="00794BB9" w:rsidRPr="00C41137" w14:paraId="2C17F81C" w14:textId="77777777" w:rsidTr="00794BB9">
        <w:tc>
          <w:tcPr>
            <w:tcW w:w="1541" w:type="dxa"/>
            <w:vMerge/>
            <w:tcBorders>
              <w:bottom w:val="single" w:sz="4" w:space="0" w:color="000000" w:themeColor="text1"/>
            </w:tcBorders>
          </w:tcPr>
          <w:p w14:paraId="14E6E7B3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  <w:tcBorders>
              <w:bottom w:val="single" w:sz="4" w:space="0" w:color="000000" w:themeColor="text1"/>
            </w:tcBorders>
          </w:tcPr>
          <w:p w14:paraId="79537027" w14:textId="42451F60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ppreciation of Life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110275DE" w14:textId="170BE48F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26707621" w14:textId="7AA1D283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14:paraId="43709778" w14:textId="2D659D6E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213" w:type="dxa"/>
            <w:tcBorders>
              <w:bottom w:val="single" w:sz="4" w:space="0" w:color="000000" w:themeColor="text1"/>
            </w:tcBorders>
          </w:tcPr>
          <w:p w14:paraId="516FBB5F" w14:textId="1C134BA1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4674111D" w14:textId="656168D5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14:paraId="1661ABAA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bottom w:val="single" w:sz="4" w:space="0" w:color="000000" w:themeColor="text1"/>
            </w:tcBorders>
          </w:tcPr>
          <w:p w14:paraId="6DC16B0F" w14:textId="4ECC8045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</w:tcPr>
          <w:p w14:paraId="30352360" w14:textId="2182266F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</w:tr>
      <w:tr w:rsidR="00794BB9" w:rsidRPr="00C41137" w14:paraId="45D348D5" w14:textId="77777777" w:rsidTr="00794BB9">
        <w:tc>
          <w:tcPr>
            <w:tcW w:w="1541" w:type="dxa"/>
            <w:vMerge w:val="restart"/>
            <w:tcBorders>
              <w:top w:val="single" w:sz="4" w:space="0" w:color="000000" w:themeColor="text1"/>
            </w:tcBorders>
          </w:tcPr>
          <w:p w14:paraId="6FB8C16A" w14:textId="1335ABD0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Parent Emotional Distress</w:t>
            </w:r>
          </w:p>
        </w:tc>
        <w:tc>
          <w:tcPr>
            <w:tcW w:w="1964" w:type="dxa"/>
            <w:tcBorders>
              <w:top w:val="single" w:sz="4" w:space="0" w:color="000000" w:themeColor="text1"/>
            </w:tcBorders>
          </w:tcPr>
          <w:p w14:paraId="1DE0EBEE" w14:textId="740EBF1F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April 2022 Timepoint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58C7DD01" w14:textId="10DF5C58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</w:tcPr>
          <w:p w14:paraId="06765D83" w14:textId="3C98484F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14:paraId="05EE1E85" w14:textId="1F55495A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213" w:type="dxa"/>
            <w:tcBorders>
              <w:top w:val="single" w:sz="4" w:space="0" w:color="000000" w:themeColor="text1"/>
            </w:tcBorders>
          </w:tcPr>
          <w:p w14:paraId="1B158313" w14:textId="4C61F38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</w:tcPr>
          <w:p w14:paraId="23523091" w14:textId="2CE83C24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36" w:type="dxa"/>
            <w:tcBorders>
              <w:top w:val="single" w:sz="4" w:space="0" w:color="000000" w:themeColor="text1"/>
            </w:tcBorders>
          </w:tcPr>
          <w:p w14:paraId="65FAC6AF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000000" w:themeColor="text1"/>
            </w:tcBorders>
          </w:tcPr>
          <w:p w14:paraId="231DFB27" w14:textId="3C034F02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800" w:type="dxa"/>
            <w:tcBorders>
              <w:top w:val="single" w:sz="4" w:space="0" w:color="000000" w:themeColor="text1"/>
            </w:tcBorders>
          </w:tcPr>
          <w:p w14:paraId="5038BDCA" w14:textId="2249FA2D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794BB9" w:rsidRPr="00C41137" w14:paraId="3E2EDD56" w14:textId="77777777" w:rsidTr="00794BB9">
        <w:tc>
          <w:tcPr>
            <w:tcW w:w="1541" w:type="dxa"/>
            <w:vMerge/>
            <w:tcBorders>
              <w:bottom w:val="single" w:sz="4" w:space="0" w:color="000000" w:themeColor="text1"/>
            </w:tcBorders>
          </w:tcPr>
          <w:p w14:paraId="242EC53B" w14:textId="77777777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4" w:type="dxa"/>
            <w:tcBorders>
              <w:bottom w:val="single" w:sz="4" w:space="0" w:color="000000" w:themeColor="text1"/>
            </w:tcBorders>
          </w:tcPr>
          <w:p w14:paraId="315130AA" w14:textId="312AE47C" w:rsidR="00794BB9" w:rsidRPr="00C41137" w:rsidRDefault="00794BB9" w:rsidP="007B2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F1 Timepoint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12C4C77F" w14:textId="0C92E118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22260F88" w14:textId="06E4CF4B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14:paraId="292E9752" w14:textId="2279CD9B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  <w:tc>
          <w:tcPr>
            <w:tcW w:w="1213" w:type="dxa"/>
            <w:tcBorders>
              <w:bottom w:val="single" w:sz="4" w:space="0" w:color="000000" w:themeColor="text1"/>
            </w:tcBorders>
          </w:tcPr>
          <w:p w14:paraId="7B6FE021" w14:textId="5880FE13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</w:tcPr>
          <w:p w14:paraId="0DF64CCD" w14:textId="739A2CE0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36" w:type="dxa"/>
            <w:tcBorders>
              <w:bottom w:val="single" w:sz="4" w:space="0" w:color="000000" w:themeColor="text1"/>
            </w:tcBorders>
          </w:tcPr>
          <w:p w14:paraId="35483046" w14:textId="77777777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5" w:type="dxa"/>
            <w:tcBorders>
              <w:bottom w:val="single" w:sz="4" w:space="0" w:color="000000" w:themeColor="text1"/>
            </w:tcBorders>
          </w:tcPr>
          <w:p w14:paraId="3CECFCDC" w14:textId="60A501F0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800" w:type="dxa"/>
            <w:tcBorders>
              <w:bottom w:val="single" w:sz="4" w:space="0" w:color="000000" w:themeColor="text1"/>
            </w:tcBorders>
          </w:tcPr>
          <w:p w14:paraId="6AAD5A16" w14:textId="2D94CD81" w:rsidR="00794BB9" w:rsidRPr="00C41137" w:rsidRDefault="00794BB9" w:rsidP="00794B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</w:tbl>
    <w:p w14:paraId="1DF67A6F" w14:textId="16682A12" w:rsidR="007B2834" w:rsidRPr="00C41137" w:rsidRDefault="007B2834" w:rsidP="00FA684C">
      <w:pPr>
        <w:rPr>
          <w:rFonts w:ascii="Times New Roman" w:hAnsi="Times New Roman" w:cs="Times New Roman"/>
        </w:rPr>
      </w:pPr>
      <w:r w:rsidRPr="00C41137">
        <w:rPr>
          <w:rFonts w:ascii="Times New Roman" w:hAnsi="Times New Roman" w:cs="Times New Roman"/>
        </w:rPr>
        <w:t xml:space="preserve">Supplemental Table </w:t>
      </w:r>
      <w:r w:rsidR="00415D14">
        <w:rPr>
          <w:rFonts w:ascii="Times New Roman" w:hAnsi="Times New Roman" w:cs="Times New Roman"/>
        </w:rPr>
        <w:t>2</w:t>
      </w:r>
      <w:r w:rsidRPr="00C41137">
        <w:rPr>
          <w:rFonts w:ascii="Times New Roman" w:hAnsi="Times New Roman" w:cs="Times New Roman"/>
        </w:rPr>
        <w:t xml:space="preserve">. </w:t>
      </w:r>
      <w:r w:rsidRPr="00C41137">
        <w:rPr>
          <w:rFonts w:ascii="Times New Roman" w:hAnsi="Times New Roman" w:cs="Times New Roman"/>
          <w:i/>
          <w:iCs/>
        </w:rPr>
        <w:t>Measurement Internal Consistency in the Full and Sub-Samples</w:t>
      </w:r>
      <w:r w:rsidRPr="00C41137">
        <w:rPr>
          <w:rFonts w:ascii="Times New Roman" w:hAnsi="Times New Roman" w:cs="Times New Roman"/>
        </w:rPr>
        <w:t>.</w:t>
      </w:r>
    </w:p>
    <w:p w14:paraId="2B39C81E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54E26074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57344D60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062C472D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542BD39A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2C72DF3A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35792D30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6CE3B18E" w14:textId="77777777" w:rsidR="007B2834" w:rsidRPr="00C41137" w:rsidRDefault="007B2834" w:rsidP="00FA684C">
      <w:pPr>
        <w:rPr>
          <w:rFonts w:ascii="Times New Roman" w:hAnsi="Times New Roman" w:cs="Times New Roman"/>
          <w:i/>
          <w:iCs/>
        </w:rPr>
      </w:pPr>
    </w:p>
    <w:p w14:paraId="67A58DBD" w14:textId="79574104" w:rsidR="007B2834" w:rsidRPr="00C41137" w:rsidRDefault="007B2834" w:rsidP="00FA684C">
      <w:pPr>
        <w:rPr>
          <w:rFonts w:ascii="Times New Roman" w:hAnsi="Times New Roman" w:cs="Times New Roman"/>
        </w:rPr>
      </w:pPr>
      <w:r w:rsidRPr="00C41137">
        <w:rPr>
          <w:rFonts w:ascii="Times New Roman" w:hAnsi="Times New Roman" w:cs="Times New Roman"/>
          <w:i/>
          <w:iCs/>
        </w:rPr>
        <w:t xml:space="preserve">Note. </w:t>
      </w:r>
      <w:r w:rsidRPr="00C41137">
        <w:rPr>
          <w:rFonts w:ascii="Times New Roman" w:hAnsi="Times New Roman" w:cs="Times New Roman"/>
        </w:rPr>
        <w:t>Cronbach’s alpha</w:t>
      </w:r>
      <w:r w:rsidR="00D6327F" w:rsidRPr="00C41137">
        <w:rPr>
          <w:rFonts w:ascii="Times New Roman" w:hAnsi="Times New Roman" w:cs="Times New Roman"/>
        </w:rPr>
        <w:t xml:space="preserve"> scores</w:t>
      </w:r>
      <w:r w:rsidRPr="00C41137">
        <w:rPr>
          <w:rFonts w:ascii="Times New Roman" w:hAnsi="Times New Roman" w:cs="Times New Roman"/>
        </w:rPr>
        <w:t xml:space="preserve"> are presented in this table. </w:t>
      </w:r>
      <w:r w:rsidR="00FF3EB9" w:rsidRPr="00C41137">
        <w:rPr>
          <w:rFonts w:ascii="Times New Roman" w:hAnsi="Times New Roman" w:cs="Times New Roman"/>
        </w:rPr>
        <w:t>“</w:t>
      </w:r>
      <w:r w:rsidR="00AC5C2B" w:rsidRPr="00C41137">
        <w:rPr>
          <w:rFonts w:ascii="Times New Roman" w:hAnsi="Times New Roman" w:cs="Times New Roman"/>
        </w:rPr>
        <w:t xml:space="preserve">Other </w:t>
      </w:r>
      <w:r w:rsidR="00FF3EB9" w:rsidRPr="00C41137">
        <w:rPr>
          <w:rFonts w:ascii="Times New Roman" w:hAnsi="Times New Roman" w:cs="Times New Roman"/>
        </w:rPr>
        <w:t>G</w:t>
      </w:r>
      <w:r w:rsidR="00AC5C2B" w:rsidRPr="00C41137">
        <w:rPr>
          <w:rFonts w:ascii="Times New Roman" w:hAnsi="Times New Roman" w:cs="Times New Roman"/>
        </w:rPr>
        <w:t>roups</w:t>
      </w:r>
      <w:r w:rsidR="00FF3EB9" w:rsidRPr="00C41137">
        <w:rPr>
          <w:rFonts w:ascii="Times New Roman" w:hAnsi="Times New Roman" w:cs="Times New Roman"/>
        </w:rPr>
        <w:t>”</w:t>
      </w:r>
      <w:r w:rsidR="00AC5C2B" w:rsidRPr="00C41137">
        <w:rPr>
          <w:rFonts w:ascii="Times New Roman" w:hAnsi="Times New Roman" w:cs="Times New Roman"/>
        </w:rPr>
        <w:t xml:space="preserve"> indicate all the other racial/ethnic groups combined. </w:t>
      </w:r>
    </w:p>
    <w:p w14:paraId="3C10A3D8" w14:textId="77777777" w:rsidR="00C41137" w:rsidRPr="00C41137" w:rsidRDefault="00C41137" w:rsidP="00FA684C">
      <w:pPr>
        <w:rPr>
          <w:rFonts w:ascii="Times New Roman" w:hAnsi="Times New Roman" w:cs="Times New Roman"/>
        </w:rPr>
        <w:sectPr w:rsidR="00C41137" w:rsidRPr="00C41137" w:rsidSect="006B64C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F7FCBE" w14:textId="6DE125E3" w:rsidR="00C41137" w:rsidRPr="00C41137" w:rsidRDefault="00C41137" w:rsidP="00C41137">
      <w:pPr>
        <w:rPr>
          <w:rFonts w:ascii="Times New Roman" w:hAnsi="Times New Roman" w:cs="Times New Roman"/>
          <w:i/>
          <w:iCs/>
          <w:color w:val="000000" w:themeColor="text1"/>
        </w:rPr>
      </w:pPr>
      <w:r w:rsidRPr="00C41137">
        <w:rPr>
          <w:rFonts w:ascii="Times New Roman" w:hAnsi="Times New Roman" w:cs="Times New Roman"/>
        </w:rPr>
        <w:lastRenderedPageBreak/>
        <w:t xml:space="preserve">Supplemental Table </w:t>
      </w:r>
      <w:r w:rsidR="00415D14">
        <w:rPr>
          <w:rFonts w:ascii="Times New Roman" w:hAnsi="Times New Roman" w:cs="Times New Roman"/>
        </w:rPr>
        <w:t>3</w:t>
      </w:r>
      <w:r w:rsidRPr="00C41137">
        <w:rPr>
          <w:rFonts w:ascii="Times New Roman" w:hAnsi="Times New Roman" w:cs="Times New Roman"/>
        </w:rPr>
        <w:t xml:space="preserve">. 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SEM Model Examining the Promotive Indirect Effects of </w:t>
      </w:r>
      <w:r w:rsidR="00E9058E">
        <w:rPr>
          <w:rFonts w:ascii="Times New Roman" w:hAnsi="Times New Roman" w:cs="Times New Roman"/>
          <w:i/>
          <w:iCs/>
          <w:color w:val="000000" w:themeColor="text1"/>
        </w:rPr>
        <w:t>Perceived Change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 Domains on Decreases in Child Behavioral Problems Through Reducing Parent Emotional Distres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0"/>
        <w:gridCol w:w="1524"/>
        <w:gridCol w:w="781"/>
        <w:gridCol w:w="1565"/>
      </w:tblGrid>
      <w:tr w:rsidR="00C41137" w:rsidRPr="00C41137" w14:paraId="76D85AF6" w14:textId="77777777" w:rsidTr="00652CA5"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67A807D9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3441EF3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.E.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6082F39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AC79CD5" w14:textId="77777777" w:rsidR="00C41137" w:rsidRPr="00C41137" w:rsidRDefault="00C41137" w:rsidP="00652C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I 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</w:t>
            </w:r>
          </w:p>
        </w:tc>
      </w:tr>
      <w:tr w:rsidR="00C41137" w:rsidRPr="00C41137" w14:paraId="079A96D8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6526896C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Path a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272F065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E7D0557" w14:textId="77777777" w:rsidR="00C41137" w:rsidRPr="00C41137" w:rsidRDefault="00C41137" w:rsidP="00652CA5">
            <w:pPr>
              <w:tabs>
                <w:tab w:val="decimal" w:pos="76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7D42D2B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6DEC85C7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0998035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Possibilities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BD863BF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61 (.935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7775ED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9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297E50B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72, 3.394]</w:t>
            </w:r>
          </w:p>
        </w:tc>
      </w:tr>
      <w:tr w:rsidR="00C41137" w:rsidRPr="00C41137" w14:paraId="53299201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25D50DB1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Strengths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97B1670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302 (.890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0218D06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7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0CFFFA14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2.047, 1.443]</w:t>
            </w:r>
          </w:p>
        </w:tc>
      </w:tr>
      <w:tr w:rsidR="00C41137" w:rsidRPr="00C41137" w14:paraId="6D379A84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7CD31ECB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oved Relationships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A515EF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09 (.904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EB5D286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2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105A2484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.881, -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]*</w:t>
            </w:r>
            <w:proofErr w:type="gramEnd"/>
          </w:p>
        </w:tc>
      </w:tr>
      <w:tr w:rsidR="00C41137" w:rsidRPr="00C41137" w14:paraId="0D0333FF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092FAD7F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ritual Growth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51F9810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8 (.553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81956C3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6F222C1C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.056, 1.111]</w:t>
            </w:r>
          </w:p>
        </w:tc>
      </w:tr>
      <w:tr w:rsidR="00C41137" w:rsidRPr="00C41137" w14:paraId="5A91FDDD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4EEE80D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eciation of Life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ED1DC0D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3 (.77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3F3A2AF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1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74B4E3B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408, 2.614]</w:t>
            </w:r>
          </w:p>
        </w:tc>
      </w:tr>
      <w:tr w:rsidR="00C41137" w:rsidRPr="00C41137" w14:paraId="63A53AE9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2DC4DB48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Path b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41D2462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D09AB8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1706317D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1F67B460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4D1E6D1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Emotional Distress (F1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390C887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 (.00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469AC66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1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5079839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02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7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C41137" w:rsidRPr="00C41137" w14:paraId="696DDA5D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687F8F6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Emotional Distress (F1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0AD5C08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 (.00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5B04AD1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5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732F85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02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6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C41137" w:rsidRPr="00C41137" w14:paraId="7B9E1A65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365EFF2F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Path c’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57084B0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89F533D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13493C61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6CFE823B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7B6787A1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Possibilities (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DCB1DC1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3 (.04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04414F1B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9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884780D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135, .030]</w:t>
            </w:r>
          </w:p>
        </w:tc>
      </w:tr>
      <w:tr w:rsidR="00C41137" w:rsidRPr="00C41137" w14:paraId="6D0EB728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7AD706C5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Strengths (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62B9EA4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5 (.03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271C2C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3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114A5E42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90, .061]</w:t>
            </w:r>
          </w:p>
        </w:tc>
      </w:tr>
      <w:tr w:rsidR="00C41137" w:rsidRPr="00C41137" w14:paraId="1E6C9555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689567AC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oved Relationships (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6B73223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2 (.043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D0B3DD4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34FFB68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96, .071]</w:t>
            </w:r>
          </w:p>
        </w:tc>
      </w:tr>
      <w:tr w:rsidR="00C41137" w:rsidRPr="00C41137" w14:paraId="69F129CE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46A99B78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ritual Growth (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3BE3045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 (.024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24EB390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004B75C1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41, .051]</w:t>
            </w:r>
          </w:p>
        </w:tc>
      </w:tr>
      <w:tr w:rsidR="00C41137" w:rsidRPr="00C41137" w14:paraId="45865139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63DDA29F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eciation of Life (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8B48D5F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4 (.035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1A046A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0CC3905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04, .131]</w:t>
            </w:r>
          </w:p>
        </w:tc>
      </w:tr>
      <w:tr w:rsidR="00C41137" w:rsidRPr="00C41137" w14:paraId="18791AB6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4CE6C0D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w Possibilities (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B80B65F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4 (.03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3E1322E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1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114ED61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131, .023]</w:t>
            </w:r>
          </w:p>
        </w:tc>
      </w:tr>
      <w:tr w:rsidR="00C41137" w:rsidRPr="00C41137" w14:paraId="60CD87E3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79027B7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Strengths (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F47DC79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 (.036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2E1F00A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0C280A2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63, .078]</w:t>
            </w:r>
          </w:p>
        </w:tc>
      </w:tr>
      <w:tr w:rsidR="00C41137" w:rsidRPr="00C41137" w14:paraId="0AD412B6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47E302C8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proved Relationships (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AEE7B09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9 (.040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9F2F3F1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8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8853F23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39, .117]</w:t>
            </w:r>
          </w:p>
        </w:tc>
      </w:tr>
      <w:tr w:rsidR="00C41137" w:rsidRPr="00C41137" w14:paraId="7C4AE18D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04DE804D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ritual Growth (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6ECB594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1 (.02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1FEE40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0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A7EC4A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45, .042]</w:t>
            </w:r>
          </w:p>
        </w:tc>
      </w:tr>
      <w:tr w:rsidR="00C41137" w:rsidRPr="00C41137" w14:paraId="34A7B0FA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FBBE8D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preciation of Life (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6E05B4B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6 (.03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81B2843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4E447EA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27, .100]</w:t>
            </w:r>
          </w:p>
        </w:tc>
      </w:tr>
      <w:tr w:rsidR="00C41137" w:rsidRPr="00C41137" w14:paraId="16B1ADFC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203D3FEA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Covariates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8C9A65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AFFF3A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5" w:type="dxa"/>
            <w:tcBorders>
              <w:top w:val="nil"/>
              <w:bottom w:val="nil"/>
            </w:tcBorders>
            <w:vAlign w:val="bottom"/>
          </w:tcPr>
          <w:p w14:paraId="683364D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4AD84271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396C506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Emotional Distress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B552735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5 (.02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CCDE10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5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13F0CBB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698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3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0591F5FD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6579C11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AF1799B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853 (2.32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CD2F883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0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7494A52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.384, 3.715]</w:t>
            </w:r>
          </w:p>
        </w:tc>
      </w:tr>
      <w:tr w:rsidR="00C41137" w:rsidRPr="00C41137" w14:paraId="7F1B89F6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4B968C6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o(a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9952CA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3 (2.13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ADFB9D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13E97AD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.425, 4.931]</w:t>
            </w:r>
          </w:p>
        </w:tc>
      </w:tr>
      <w:tr w:rsidR="00C41137" w:rsidRPr="00C41137" w14:paraId="0A25C0EC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E88911C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inorities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833CAD8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906 (2.35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5F99AFC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1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3BB7935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5.514, 3.703]</w:t>
            </w:r>
          </w:p>
        </w:tc>
      </w:tr>
      <w:tr w:rsidR="00C41137" w:rsidRPr="00C41137" w14:paraId="40154B32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6566C8F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338A484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94 (1.560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F0C2E4D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31590B5A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664, 5.452]</w:t>
            </w:r>
          </w:p>
        </w:tc>
      </w:tr>
      <w:tr w:rsidR="00C41137" w:rsidRPr="00C41137" w14:paraId="40EAAFC0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0BF28C4B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Fussiness/Defiance (F1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2FCC587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5 (.050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632B34B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6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21529A0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268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2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7C41501F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06651D50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0224141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5 (.08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D2E477B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6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379370A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29, .119]</w:t>
            </w:r>
          </w:p>
        </w:tc>
      </w:tr>
      <w:tr w:rsidR="00C41137" w:rsidRPr="00C41137" w14:paraId="0A394658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70ABBF21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o(a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7D03739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4 (.084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9E33E47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7DD908F3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41, .288]</w:t>
            </w:r>
          </w:p>
        </w:tc>
      </w:tr>
      <w:tr w:rsidR="00C41137" w:rsidRPr="00C41137" w14:paraId="6D842566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24C5F61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inorities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6F3FC08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85 (.105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918990B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1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FB4288A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92, .122]</w:t>
            </w:r>
          </w:p>
        </w:tc>
      </w:tr>
      <w:tr w:rsidR="00C41137" w:rsidRPr="00C41137" w14:paraId="3E7B4D8D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019BB03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CC4190D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 (.06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A01F73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3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875E912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93, .151]</w:t>
            </w:r>
          </w:p>
        </w:tc>
      </w:tr>
      <w:tr w:rsidR="00C41137" w:rsidRPr="00C41137" w14:paraId="34CC2CA1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1B5AF74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Fear/Anxiety (F1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BCD75ED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5 (.05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431C6BC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8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64A1F8A1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383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8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290F38CE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17D8E4CC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6CE2472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 (.083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D592E6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1565BDE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154, .170]</w:t>
            </w:r>
          </w:p>
        </w:tc>
      </w:tr>
      <w:tr w:rsidR="00C41137" w:rsidRPr="00C41137" w14:paraId="62185499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4802F28E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o(a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4200282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4 (.07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B0D15A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1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5004C57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21, .288]</w:t>
            </w:r>
          </w:p>
        </w:tc>
      </w:tr>
      <w:tr w:rsidR="00C41137" w:rsidRPr="00C41137" w14:paraId="188C1A09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A7260C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inorities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0F77B0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0 (.09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1386382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4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4B4E5E7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43, .143]</w:t>
            </w:r>
          </w:p>
        </w:tc>
      </w:tr>
      <w:tr w:rsidR="00C41137" w:rsidRPr="00C41137" w14:paraId="7B0BEBE6" w14:textId="77777777" w:rsidTr="00652CA5">
        <w:tc>
          <w:tcPr>
            <w:tcW w:w="5490" w:type="dxa"/>
            <w:tcBorders>
              <w:top w:val="nil"/>
              <w:bottom w:val="nil"/>
            </w:tcBorders>
          </w:tcPr>
          <w:p w14:paraId="51CF9453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37A11D1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8 (.05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D0A345A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2</w:t>
            </w:r>
          </w:p>
        </w:tc>
        <w:tc>
          <w:tcPr>
            <w:tcW w:w="1565" w:type="dxa"/>
            <w:tcBorders>
              <w:top w:val="nil"/>
              <w:bottom w:val="nil"/>
            </w:tcBorders>
          </w:tcPr>
          <w:p w14:paraId="2B8727BB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85, .142]</w:t>
            </w:r>
          </w:p>
        </w:tc>
      </w:tr>
      <w:tr w:rsidR="00C41137" w:rsidRPr="00C41137" w14:paraId="00350DEF" w14:textId="77777777" w:rsidTr="00652CA5">
        <w:trPr>
          <w:trHeight w:val="297"/>
        </w:trPr>
        <w:tc>
          <w:tcPr>
            <w:tcW w:w="5490" w:type="dxa"/>
            <w:tcBorders>
              <w:top w:val="nil"/>
            </w:tcBorders>
          </w:tcPr>
          <w:p w14:paraId="1365D4E3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Model Fit Indices</w:t>
            </w:r>
          </w:p>
        </w:tc>
        <w:tc>
          <w:tcPr>
            <w:tcW w:w="3870" w:type="dxa"/>
            <w:gridSpan w:val="3"/>
            <w:tcBorders>
              <w:top w:val="nil"/>
            </w:tcBorders>
          </w:tcPr>
          <w:p w14:paraId="44A4C562" w14:textId="77777777" w:rsidR="00C41137" w:rsidRPr="00C41137" w:rsidRDefault="00C41137" w:rsidP="00652C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) = 97.001 (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.001), CFI = .917, SRMR = .041</w:t>
            </w:r>
          </w:p>
        </w:tc>
      </w:tr>
    </w:tbl>
    <w:p w14:paraId="0E642853" w14:textId="77777777" w:rsidR="00C41137" w:rsidRPr="00C41137" w:rsidRDefault="00C41137" w:rsidP="00C41137">
      <w:pPr>
        <w:spacing w:after="200"/>
        <w:rPr>
          <w:rFonts w:ascii="Times New Roman" w:hAnsi="Times New Roman" w:cs="Times New Roman"/>
        </w:rPr>
      </w:pPr>
      <w:r w:rsidRPr="00C41137">
        <w:rPr>
          <w:rFonts w:ascii="Times New Roman" w:hAnsi="Times New Roman" w:cs="Times New Roman"/>
          <w:i/>
          <w:iCs/>
        </w:rPr>
        <w:t xml:space="preserve">Note. </w:t>
      </w:r>
      <w:r w:rsidRPr="00C41137">
        <w:rPr>
          <w:rFonts w:ascii="Times New Roman" w:hAnsi="Times New Roman" w:cs="Times New Roman"/>
        </w:rPr>
        <w:t>April22 = survey administered during April 2022, when PTGI items were assessed; F1 = each participant’s first response after the April 2022 assessment; F2 = each participant’s second response after the April 2022 assessment. Black, Latino(a), Other Minority variables were all 0/1 binary variables. Poverty was also a binary variable, with “1” indicating below 200% FPL.</w:t>
      </w:r>
      <w:r w:rsidRPr="00C41137">
        <w:rPr>
          <w:rFonts w:ascii="Times New Roman" w:hAnsi="Times New Roman" w:cs="Times New Roman"/>
          <w:color w:val="000000" w:themeColor="text1"/>
        </w:rPr>
        <w:t xml:space="preserve"> *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>&lt; .05, **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 xml:space="preserve">&lt; .01, *** 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>&lt; .001.</w:t>
      </w:r>
      <w:r w:rsidRPr="00C41137">
        <w:rPr>
          <w:rFonts w:ascii="Times New Roman" w:hAnsi="Times New Roman" w:cs="Times New Roman"/>
        </w:rPr>
        <w:t xml:space="preserve"> </w:t>
      </w:r>
    </w:p>
    <w:p w14:paraId="336BA8DC" w14:textId="77777777" w:rsidR="00C41137" w:rsidRPr="00C41137" w:rsidRDefault="00C41137" w:rsidP="00C41137">
      <w:pPr>
        <w:tabs>
          <w:tab w:val="decimal" w:pos="5310"/>
        </w:tabs>
        <w:ind w:left="360" w:hanging="360"/>
        <w:rPr>
          <w:rFonts w:ascii="Times New Roman" w:hAnsi="Times New Roman" w:cs="Times New Roman"/>
        </w:rPr>
        <w:sectPr w:rsidR="00C41137" w:rsidRPr="00C41137" w:rsidSect="006B64C1">
          <w:type w:val="continuous"/>
          <w:pgSz w:w="12240" w:h="15840"/>
          <w:pgMar w:top="1440" w:right="1440" w:bottom="1440" w:left="1440" w:header="283" w:footer="510" w:gutter="0"/>
          <w:cols w:space="720"/>
          <w:titlePg/>
          <w:docGrid w:linePitch="360"/>
        </w:sectPr>
      </w:pPr>
    </w:p>
    <w:p w14:paraId="4439C450" w14:textId="5F947729" w:rsidR="00C41137" w:rsidRPr="00C41137" w:rsidRDefault="00C41137" w:rsidP="00C41137">
      <w:pPr>
        <w:rPr>
          <w:rFonts w:ascii="Times New Roman" w:hAnsi="Times New Roman" w:cs="Times New Roman"/>
          <w:i/>
          <w:iCs/>
          <w:color w:val="000000" w:themeColor="text1"/>
        </w:rPr>
      </w:pPr>
      <w:r w:rsidRPr="00C41137">
        <w:rPr>
          <w:rFonts w:ascii="Times New Roman" w:hAnsi="Times New Roman" w:cs="Times New Roman"/>
        </w:rPr>
        <w:lastRenderedPageBreak/>
        <w:t xml:space="preserve">Supplemental Table </w:t>
      </w:r>
      <w:r w:rsidR="00415D14">
        <w:rPr>
          <w:rFonts w:ascii="Times New Roman" w:hAnsi="Times New Roman" w:cs="Times New Roman"/>
        </w:rPr>
        <w:t>4</w:t>
      </w:r>
      <w:r w:rsidRPr="00C41137">
        <w:rPr>
          <w:rFonts w:ascii="Times New Roman" w:hAnsi="Times New Roman" w:cs="Times New Roman"/>
        </w:rPr>
        <w:t xml:space="preserve">. 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>SEM Model Examining the “Chain of Hardship”</w:t>
      </w:r>
    </w:p>
    <w:tbl>
      <w:tblPr>
        <w:tblStyle w:val="TableGrid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0"/>
        <w:gridCol w:w="1524"/>
        <w:gridCol w:w="781"/>
        <w:gridCol w:w="1655"/>
      </w:tblGrid>
      <w:tr w:rsidR="00C41137" w:rsidRPr="00C41137" w14:paraId="15AFA869" w14:textId="77777777" w:rsidTr="00652CA5"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</w:tcPr>
          <w:p w14:paraId="772D0C8C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s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16474EB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B 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.E.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48A4C0D7" w14:textId="77777777" w:rsidR="00C41137" w:rsidRPr="00C41137" w:rsidRDefault="00C41137" w:rsidP="00652C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386CE92" w14:textId="77777777" w:rsidR="00C41137" w:rsidRPr="00C41137" w:rsidRDefault="00C41137" w:rsidP="00652CA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CI 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</w:t>
            </w:r>
          </w:p>
        </w:tc>
      </w:tr>
      <w:tr w:rsidR="00C41137" w:rsidRPr="00C41137" w14:paraId="4D47394C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0EDC70E1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Path a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9E32C13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B1EA18D" w14:textId="77777777" w:rsidR="00C41137" w:rsidRPr="00C41137" w:rsidRDefault="00C41137" w:rsidP="00652CA5">
            <w:pPr>
              <w:tabs>
                <w:tab w:val="decimal" w:pos="7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41289775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7D9A4299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406DF1A0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Hardship Mean Level (At/Pre 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4DB58DF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8 (.76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DED435E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8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123E5D9E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.434, 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22]*</w:t>
            </w:r>
            <w:proofErr w:type="gramEnd"/>
          </w:p>
        </w:tc>
      </w:tr>
      <w:tr w:rsidR="00C41137" w:rsidRPr="00C41137" w14:paraId="05E77895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1F9DD5F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Hardship Unpredictability (At/Pre 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9AE4DA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8 (.68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EE66FE2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695F3E5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.157, 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59]*</w:t>
            </w:r>
            <w:proofErr w:type="gramEnd"/>
          </w:p>
        </w:tc>
      </w:tr>
      <w:tr w:rsidR="00C41137" w:rsidRPr="00C41137" w14:paraId="043516A6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1C09B1F7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Path b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AFD0F4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940A3CA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5FD8334E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79DBDBB4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03B29395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Emotional Distress (F1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4D47439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 (.00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157B984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3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418DD973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01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6]*</w:t>
            </w:r>
            <w:proofErr w:type="gramEnd"/>
          </w:p>
        </w:tc>
      </w:tr>
      <w:tr w:rsidR="00C41137" w:rsidRPr="00C41137" w14:paraId="02E4F766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02887ACF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Emotional Distress (F1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48DC18C3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 (.001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EAEC835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6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5243822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01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6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C41137" w:rsidRPr="00C41137" w14:paraId="4F20A111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4F3C6BE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Path c’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71C33D4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FFD1D76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3C6022B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3207360F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31CFFA2B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Hardship Mean Level (At/Pre 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2BD1A2B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8 (.029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BA18F3A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3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0000995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21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C41137" w:rsidRPr="00C41137" w14:paraId="472444BF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59B1B1AB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Hardship Unpredictability (At/Pre April22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0F9DB0B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0 (.02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5C54FA61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8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43163CB8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45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51C9E6D3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556E2E6C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Hardship Mean Level (At/Pre 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EF7D9AB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 (.02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05667FAB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483C710D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50, .059]</w:t>
            </w:r>
          </w:p>
        </w:tc>
      </w:tr>
      <w:tr w:rsidR="00C41137" w:rsidRPr="00C41137" w14:paraId="4F9741B4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49A90418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 Hardship Unpredictability (At/Pre April22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40EE595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4 (.027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A8A6F4D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9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2BDCC5A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002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]*</w:t>
            </w:r>
            <w:proofErr w:type="gramEnd"/>
          </w:p>
        </w:tc>
      </w:tr>
      <w:tr w:rsidR="00C41137" w:rsidRPr="00C41137" w14:paraId="6BB32DEF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78C06C68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Covariates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90BBFB4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2C621DA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260D6A49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1137" w:rsidRPr="00C41137" w14:paraId="2EC71A2A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53F62B9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ent Emotional Distress (April22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5F37D80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13 (.326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09226714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3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07D91A00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6.374, 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51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29D9C814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7437E8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359962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3 (2.476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EE2F85D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645EF494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3.550, 6.155]</w:t>
            </w:r>
          </w:p>
        </w:tc>
      </w:tr>
      <w:tr w:rsidR="00C41137" w:rsidRPr="00C41137" w14:paraId="6C0AF7F2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2DD79D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o(a)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2597E707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55 (2.285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F86BAAE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7EB47575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.922, 7.033]</w:t>
            </w:r>
          </w:p>
        </w:tc>
      </w:tr>
      <w:tr w:rsidR="00C41137" w:rsidRPr="00C41137" w14:paraId="77A1B256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7BD6F513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inorities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084C4FB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 (2.466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0085740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1AC0F5C8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4.830, 4.835]</w:t>
            </w:r>
          </w:p>
        </w:tc>
      </w:tr>
      <w:tr w:rsidR="00C41137" w:rsidRPr="00C41137" w14:paraId="1B84F119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1143730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→ Parent Emotional Distress (F1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3A0DDA2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5 (1.72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D6386FD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1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5E3E6A68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1.773, 5.002]</w:t>
            </w:r>
          </w:p>
        </w:tc>
      </w:tr>
      <w:tr w:rsidR="00C41137" w:rsidRPr="00C41137" w14:paraId="172974BB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5622135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Fussiness/Defiance (F1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744CC07A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8 (.04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F80FA4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6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520EA6FF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274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3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5F99A329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C6FF995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EC6A630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57 (.084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05E27035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27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5AF762E4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21, .107]</w:t>
            </w:r>
          </w:p>
        </w:tc>
      </w:tr>
      <w:tr w:rsidR="00C41137" w:rsidRPr="00C41137" w14:paraId="6A4B1BB3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4155009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o(a)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0AC3193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7 (.080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8F6B91B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3C281F72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90, .225]</w:t>
            </w:r>
          </w:p>
        </w:tc>
      </w:tr>
      <w:tr w:rsidR="00C41137" w:rsidRPr="00C41137" w14:paraId="06D28C58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5E72803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inorities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69AD7DD1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104 (.103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FC0B1D6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49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5E7342B2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305, .097]</w:t>
            </w:r>
          </w:p>
        </w:tc>
      </w:tr>
      <w:tr w:rsidR="00C41137" w:rsidRPr="00C41137" w14:paraId="0C66F3BA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565ED21A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→ Child Fussiness/Defiance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EAF09E3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79 (.065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6C1B0628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61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63C80B50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06, .048]</w:t>
            </w:r>
          </w:p>
        </w:tc>
      </w:tr>
      <w:tr w:rsidR="00C41137" w:rsidRPr="00C41137" w14:paraId="76A3A49F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64A0DD1E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Fear/Anxiety (F1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A4FAABC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5 (.05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2D5591D0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5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46C7B62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.392, .</w:t>
            </w:r>
            <w:proofErr w:type="gramStart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8]*</w:t>
            </w:r>
            <w:proofErr w:type="gramEnd"/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C41137" w:rsidRPr="00C41137" w14:paraId="156A6620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7EEF5946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ack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3F40D9D3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3 (.080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35F1562F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06841D73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124, .189]</w:t>
            </w:r>
          </w:p>
        </w:tc>
      </w:tr>
      <w:tr w:rsidR="00C41137" w:rsidRPr="00C41137" w14:paraId="2DBFD422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DDC8695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no(a)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0023DB5F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8 (.07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7AA38BCC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6F370B77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035, .270]</w:t>
            </w:r>
          </w:p>
        </w:tc>
      </w:tr>
      <w:tr w:rsidR="00C41137" w:rsidRPr="00C41137" w14:paraId="0F6EEF83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3339F897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minorities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52028355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34 (.098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57542D9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7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3E92590C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226, .158]</w:t>
            </w:r>
          </w:p>
        </w:tc>
      </w:tr>
      <w:tr w:rsidR="00C41137" w:rsidRPr="00C41137" w14:paraId="38ED31D1" w14:textId="77777777" w:rsidTr="00652CA5">
        <w:tc>
          <w:tcPr>
            <w:tcW w:w="6750" w:type="dxa"/>
            <w:tcBorders>
              <w:top w:val="nil"/>
              <w:bottom w:val="nil"/>
            </w:tcBorders>
          </w:tcPr>
          <w:p w14:paraId="2DE73960" w14:textId="77777777" w:rsidR="00C41137" w:rsidRPr="00C41137" w:rsidRDefault="00C41137" w:rsidP="00652CA5">
            <w:pPr>
              <w:ind w:firstLine="16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verty → Child Fear/Anxiety (F2)</w:t>
            </w:r>
          </w:p>
        </w:tc>
        <w:tc>
          <w:tcPr>
            <w:tcW w:w="1524" w:type="dxa"/>
            <w:tcBorders>
              <w:top w:val="nil"/>
              <w:bottom w:val="nil"/>
            </w:tcBorders>
          </w:tcPr>
          <w:p w14:paraId="1A90E7FA" w14:textId="77777777" w:rsidR="00C41137" w:rsidRPr="00C41137" w:rsidRDefault="00C41137" w:rsidP="00652CA5">
            <w:pPr>
              <w:tabs>
                <w:tab w:val="decimal" w:pos="194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4 (.062)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bottom"/>
          </w:tcPr>
          <w:p w14:paraId="44201BF7" w14:textId="77777777" w:rsidR="00C41137" w:rsidRPr="00C41137" w:rsidRDefault="00C41137" w:rsidP="00652CA5">
            <w:pPr>
              <w:tabs>
                <w:tab w:val="decimal" w:pos="160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.011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bottom"/>
          </w:tcPr>
          <w:p w14:paraId="1EDDAAC6" w14:textId="77777777" w:rsidR="00C41137" w:rsidRPr="00C41137" w:rsidRDefault="00C41137" w:rsidP="00652CA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-.135, .107]</w:t>
            </w:r>
          </w:p>
        </w:tc>
      </w:tr>
      <w:tr w:rsidR="00C41137" w:rsidRPr="00C41137" w14:paraId="6FE8BF09" w14:textId="77777777" w:rsidTr="00652CA5">
        <w:trPr>
          <w:trHeight w:val="297"/>
        </w:trPr>
        <w:tc>
          <w:tcPr>
            <w:tcW w:w="6750" w:type="dxa"/>
            <w:tcBorders>
              <w:top w:val="nil"/>
            </w:tcBorders>
          </w:tcPr>
          <w:p w14:paraId="7E9CE821" w14:textId="77777777" w:rsidR="00C41137" w:rsidRPr="00C41137" w:rsidRDefault="00C41137" w:rsidP="00652CA5">
            <w:pPr>
              <w:ind w:hanging="18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u w:val="single"/>
              </w:rPr>
              <w:t>Model Fit Indices</w:t>
            </w:r>
          </w:p>
        </w:tc>
        <w:tc>
          <w:tcPr>
            <w:tcW w:w="3960" w:type="dxa"/>
            <w:gridSpan w:val="3"/>
            <w:tcBorders>
              <w:top w:val="nil"/>
            </w:tcBorders>
          </w:tcPr>
          <w:p w14:paraId="64822595" w14:textId="77777777" w:rsidR="00C41137" w:rsidRPr="00C41137" w:rsidRDefault="00C41137" w:rsidP="00652CA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6) = 44.154 (</w:t>
            </w:r>
            <w:r w:rsidRPr="00C4113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4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.001), CFI = .955, SRMR = .029</w:t>
            </w:r>
          </w:p>
        </w:tc>
      </w:tr>
    </w:tbl>
    <w:p w14:paraId="0FC50BC5" w14:textId="77777777" w:rsidR="00C41137" w:rsidRDefault="00C41137" w:rsidP="00C41137">
      <w:pPr>
        <w:tabs>
          <w:tab w:val="decimal" w:pos="5310"/>
        </w:tabs>
        <w:rPr>
          <w:rFonts w:ascii="Times New Roman" w:hAnsi="Times New Roman" w:cs="Times New Roman"/>
          <w:color w:val="000000" w:themeColor="text1"/>
        </w:rPr>
      </w:pPr>
      <w:r w:rsidRPr="00C41137">
        <w:rPr>
          <w:rFonts w:ascii="Times New Roman" w:hAnsi="Times New Roman" w:cs="Times New Roman"/>
          <w:i/>
          <w:iCs/>
        </w:rPr>
        <w:t xml:space="preserve">Note. </w:t>
      </w:r>
      <w:r w:rsidRPr="00C41137">
        <w:rPr>
          <w:rFonts w:ascii="Times New Roman" w:hAnsi="Times New Roman" w:cs="Times New Roman"/>
        </w:rPr>
        <w:t>April22 = survey administered during April 2022, when PTGI items were assessed; F1 = each participant’s first response after the April 2022 assessment; F2 = each participant’s second response after the April 2022 assessment. Black, Latino(a), Other Minority variables were all 0/1 binary variables. Poverty was also a binary variable, with “1” indicating below 200% FPL.</w:t>
      </w:r>
      <w:r w:rsidRPr="00C41137">
        <w:rPr>
          <w:rFonts w:ascii="Times New Roman" w:hAnsi="Times New Roman" w:cs="Times New Roman"/>
          <w:color w:val="000000" w:themeColor="text1"/>
        </w:rPr>
        <w:t xml:space="preserve"> *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>&lt; .05, **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 xml:space="preserve">&lt; .01, *** 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>&lt; .001.</w:t>
      </w:r>
    </w:p>
    <w:p w14:paraId="4EF5AA6A" w14:textId="77777777" w:rsidR="006B64C1" w:rsidRPr="00C41137" w:rsidRDefault="006B64C1" w:rsidP="00C41137">
      <w:pPr>
        <w:tabs>
          <w:tab w:val="decimal" w:pos="5310"/>
        </w:tabs>
        <w:rPr>
          <w:rFonts w:ascii="Times New Roman" w:hAnsi="Times New Roman" w:cs="Times New Roman"/>
          <w:color w:val="000000" w:themeColor="text1"/>
        </w:rPr>
        <w:sectPr w:rsidR="006B64C1" w:rsidRPr="00C41137" w:rsidSect="006B64C1">
          <w:footerReference w:type="first" r:id="rId9"/>
          <w:type w:val="continuous"/>
          <w:pgSz w:w="15840" w:h="12240" w:orient="landscape"/>
          <w:pgMar w:top="1440" w:right="1440" w:bottom="1440" w:left="1440" w:header="283" w:footer="510" w:gutter="0"/>
          <w:cols w:space="720"/>
          <w:titlePg/>
          <w:docGrid w:linePitch="360"/>
        </w:sectPr>
      </w:pPr>
    </w:p>
    <w:p w14:paraId="1561338D" w14:textId="77777777" w:rsidR="006B64C1" w:rsidRDefault="006B64C1" w:rsidP="00C41137">
      <w:pPr>
        <w:rPr>
          <w:rFonts w:ascii="Times New Roman" w:hAnsi="Times New Roman" w:cs="Times New Roman"/>
        </w:rPr>
        <w:sectPr w:rsidR="006B64C1" w:rsidSect="006B64C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977ECC" w14:textId="1DD59E04" w:rsidR="00C41137" w:rsidRPr="00C41137" w:rsidRDefault="00C41137" w:rsidP="00C41137">
      <w:pPr>
        <w:rPr>
          <w:rFonts w:ascii="Times New Roman" w:hAnsi="Times New Roman" w:cs="Times New Roman"/>
          <w:i/>
          <w:iCs/>
          <w:color w:val="000000" w:themeColor="text1"/>
        </w:rPr>
      </w:pPr>
      <w:r w:rsidRPr="00C41137">
        <w:rPr>
          <w:rFonts w:ascii="Times New Roman" w:hAnsi="Times New Roman" w:cs="Times New Roman"/>
        </w:rPr>
        <w:lastRenderedPageBreak/>
        <w:t xml:space="preserve">Supplemental Table </w:t>
      </w:r>
      <w:r w:rsidR="00415D14">
        <w:rPr>
          <w:rFonts w:ascii="Times New Roman" w:hAnsi="Times New Roman" w:cs="Times New Roman"/>
        </w:rPr>
        <w:t>5</w:t>
      </w:r>
      <w:r w:rsidRPr="00C41137">
        <w:rPr>
          <w:rFonts w:ascii="Times New Roman" w:hAnsi="Times New Roman" w:cs="Times New Roman"/>
        </w:rPr>
        <w:t xml:space="preserve">. 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>SEM Model</w:t>
      </w:r>
      <w:r w:rsidR="004E7B4C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 Examining the Protective Effects of </w:t>
      </w:r>
      <w:r w:rsidR="003772D1">
        <w:rPr>
          <w:rFonts w:ascii="Times New Roman" w:hAnsi="Times New Roman" w:cs="Times New Roman"/>
          <w:i/>
          <w:iCs/>
          <w:color w:val="000000" w:themeColor="text1"/>
        </w:rPr>
        <w:t>Perceived Change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 Domains on the “Chain of Hardship”</w:t>
      </w:r>
    </w:p>
    <w:tbl>
      <w:tblPr>
        <w:tblW w:w="5436" w:type="pct"/>
        <w:tblLook w:val="04A0" w:firstRow="1" w:lastRow="0" w:firstColumn="1" w:lastColumn="0" w:noHBand="0" w:noVBand="1"/>
      </w:tblPr>
      <w:tblGrid>
        <w:gridCol w:w="1981"/>
        <w:gridCol w:w="989"/>
        <w:gridCol w:w="434"/>
        <w:gridCol w:w="1068"/>
        <w:gridCol w:w="862"/>
        <w:gridCol w:w="440"/>
        <w:gridCol w:w="1124"/>
        <w:gridCol w:w="868"/>
        <w:gridCol w:w="431"/>
        <w:gridCol w:w="1048"/>
        <w:gridCol w:w="874"/>
        <w:gridCol w:w="434"/>
        <w:gridCol w:w="936"/>
        <w:gridCol w:w="874"/>
        <w:gridCol w:w="428"/>
        <w:gridCol w:w="1299"/>
      </w:tblGrid>
      <w:tr w:rsidR="006B64C1" w:rsidRPr="00C41137" w14:paraId="31D9E69E" w14:textId="77777777" w:rsidTr="004E7B4C">
        <w:trPr>
          <w:trHeight w:val="20"/>
        </w:trPr>
        <w:tc>
          <w:tcPr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BE82D3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aths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51BF119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New Possibilities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BFD1CA1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ersonal Strengths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8403072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Improved Relationships</w:t>
            </w:r>
          </w:p>
        </w:tc>
        <w:tc>
          <w:tcPr>
            <w:tcW w:w="7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18F44BA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Spiritual Growth</w:t>
            </w:r>
          </w:p>
        </w:tc>
        <w:tc>
          <w:tcPr>
            <w:tcW w:w="9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04C8012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Appreciation of Life</w:t>
            </w:r>
          </w:p>
        </w:tc>
      </w:tr>
      <w:tr w:rsidR="004E7B4C" w:rsidRPr="00C41137" w14:paraId="60B8A3BD" w14:textId="77777777" w:rsidTr="004E7B4C">
        <w:trPr>
          <w:trHeight w:val="20"/>
        </w:trPr>
        <w:tc>
          <w:tcPr>
            <w:tcW w:w="703" w:type="pct"/>
            <w:vMerge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  <w:hideMark/>
          </w:tcPr>
          <w:p w14:paraId="0F70F81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EA6923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B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.E.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AD05B4C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64B6EEA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5%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I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f 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EAEE09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B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.E.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DBA9FBF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B8F1903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5%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I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f 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BBF4B86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B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.E.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4C13FCD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4B97970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5%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I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f 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7468A0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B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.E.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EDE78AC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7C84151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5%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I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f 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87E8A4E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 xml:space="preserve">B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.E.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98CAFEC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β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545C58F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95%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I 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of 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</w:t>
            </w:r>
          </w:p>
        </w:tc>
      </w:tr>
      <w:tr w:rsidR="004E7B4C" w:rsidRPr="00C41137" w14:paraId="14B3EBA5" w14:textId="77777777" w:rsidTr="004E7B4C">
        <w:trPr>
          <w:trHeight w:val="20"/>
        </w:trPr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66E6A9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u w:val="single"/>
              </w:rPr>
              <w:t>Path a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4FD0AE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A9777F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FE2F05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02BF64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192E69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BA60E6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C84029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F64AA2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3E1978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7FEB3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66E910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BE149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929432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F029FA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2B4FF5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7B4C" w:rsidRPr="00C41137" w14:paraId="0A822162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63E04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HS-Level → P-Distress 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9FB445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76 (1.930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D3A8E9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58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03D76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[2.501, 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60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6C2FD7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65 (2.090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740A45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80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8BAD79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[2.069, 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62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EEF7CF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50 (1.740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A57C3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93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9B36C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[.839, 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61]*</w:t>
            </w:r>
            <w:proofErr w:type="gramEnd"/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91403D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12 (1.076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5A5D18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28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B2420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[.703, 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21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9AE393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51 (2.497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19559E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1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F678B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[4.158, 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945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  <w:tr w:rsidR="004E7B4C" w:rsidRPr="00C41137" w14:paraId="4DBD4C5A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D476DB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</w:t>
            </w:r>
            <w:proofErr w:type="spellStart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pdb</w:t>
            </w:r>
            <w:proofErr w:type="spellEnd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 → P-Distres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48E4E6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707 (1.89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8244DE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31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98AF1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4.418, 3.004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383141F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3 (1.997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A7DDA1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0EE206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3.841, 3.987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5E3B73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661 (1.971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1BACC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73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1CC02DD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523, 2.20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AAE833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9 (.90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9A9943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65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2BF663A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544, 3.02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5AB080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771 (2.179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31F160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4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17059F4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3.499, 5.041]</w:t>
            </w:r>
          </w:p>
        </w:tc>
      </w:tr>
      <w:tr w:rsidR="004E7B4C" w:rsidRPr="00C41137" w14:paraId="123FBAD8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226F8C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TGI-D → P-Distres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2400A1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37 (1.80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38FBD3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39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21B79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808, 5.283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8D62A3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414 (1.706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0E034B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10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0A14CA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929, 3.757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069EFA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895 (1.850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0D9D69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20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395C8EA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4.540, 2.749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D9576A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83 (1.312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FB4091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03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5BE8EA5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489, 2.655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7217FF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4.166 (1.749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0F3AB2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9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204BAD3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[.739, 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94]*</w:t>
            </w:r>
            <w:proofErr w:type="gramEnd"/>
          </w:p>
        </w:tc>
      </w:tr>
      <w:tr w:rsidR="004E7B4C" w:rsidRPr="00C41137" w14:paraId="73C35D57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1EFB0F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Level* PTGI-D → P-Distres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657615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813 (1.31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6FE8DB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89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45029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383, -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4]*</w:t>
            </w:r>
            <w:proofErr w:type="gramEnd"/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81E778" w14:textId="77777777" w:rsidR="00C41137" w:rsidRPr="00C41137" w:rsidRDefault="00C41137" w:rsidP="00652CA5">
            <w:pPr>
              <w:tabs>
                <w:tab w:val="decimal" w:pos="150"/>
              </w:tabs>
              <w:ind w:right="-111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2.781 (1.298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99EDC4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202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E4345C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325, -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7]*</w:t>
            </w:r>
            <w:proofErr w:type="gramEnd"/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D7D6E1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1.867 (1.277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5B4071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16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1BC40C9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4.371, .636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22BE2A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967 (.86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E62089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55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2D7AE1F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658, .725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3C85EB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4.437 (1.453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EA6E7F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346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069DEE1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7.285, -1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0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4E7B4C" w:rsidRPr="00C41137" w14:paraId="30F35376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8E0B7E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</w:t>
            </w:r>
            <w:proofErr w:type="spellStart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pdb</w:t>
            </w:r>
            <w:proofErr w:type="spellEnd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PTGI-D → P-Distres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FC2F4C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77 (1.45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AF65A8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04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DB98D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083, 4.637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83AD39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1.048 (1.397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994F3B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67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481570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689, 3.786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F3D9F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2.652 (1.536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FEBF31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50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18F96D1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359, 5.662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DA6D89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399 (.87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A8EF5E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20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34F3D7B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309, 2.10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A871C3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352 (1.356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21023C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25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735F7AB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307, 3.010]</w:t>
            </w:r>
          </w:p>
        </w:tc>
      </w:tr>
      <w:tr w:rsidR="004E7B4C" w:rsidRPr="00C41137" w14:paraId="6D81E86E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1D5AA5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u w:val="single"/>
              </w:rPr>
              <w:t>Path b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F38DBC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915ADD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579A8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D07A33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ECB6BE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42B640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FAA1613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1D9817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60853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E48207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5D0C9A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B9436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5C20AF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5EB7FC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C5134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7B4C" w:rsidRPr="00C41137" w14:paraId="7BD7BF50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BBEA90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P-Distress → C-Fussy 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67BFD2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4 (.00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36B74D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5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22E0E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1B1F9D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 (.001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98A321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5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FB6DB5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0974D7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 (.001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D44CF4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6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1998CEE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458E51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 (.00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718794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9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6F6AFD8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8DDA51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4 (.001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FD5C5F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6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24CD879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4E7B4C" w:rsidRPr="00C41137" w14:paraId="3B7B7FC9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ED34BE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P-Distress → C-Fear 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1305A1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 (.00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CBB3E1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5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C06FA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88BE0C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 (.001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EFC4C6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5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25CC7C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69140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4 (.001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33331B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53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353C5A5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638D88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4 (.00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397BE3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59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4552995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D28631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3 (.001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72AD84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61775EC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06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</w:tr>
      <w:tr w:rsidR="004E7B4C" w:rsidRPr="00C41137" w14:paraId="6642731B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E2222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u w:val="single"/>
              </w:rPr>
              <w:t>Path c’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450DBA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2C976C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B9F80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6C1C2D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81ADB5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AF1DDE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DAEF5C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1D93B5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B8673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5B6D82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850298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C1706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025B44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74017E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6A04A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7B4C" w:rsidRPr="00C41137" w14:paraId="05D6B127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E46C23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Level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9608BC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0 (.070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D9C9B8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73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1C853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78, .098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30567E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0 (.079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72F7D1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7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E99D0C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36, .176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EC84C4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1 (.067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AE3EE1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28AEF1F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90, .17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855B5C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5 (.040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0EAEF7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82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535B0BB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34, .123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DCC74A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72 (.094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D645FD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133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3D47C82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56, .112]</w:t>
            </w:r>
          </w:p>
        </w:tc>
      </w:tr>
      <w:tr w:rsidR="004E7B4C" w:rsidRPr="00C41137" w14:paraId="70C0232A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856D9F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</w:t>
            </w:r>
            <w:proofErr w:type="spellStart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pdb</w:t>
            </w:r>
            <w:proofErr w:type="spellEnd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F5C149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57 (.07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04E975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80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7D027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1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]*</w:t>
            </w:r>
            <w:proofErr w:type="gramEnd"/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D4B50C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22 (.076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326613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17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D82C32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28, .271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85068F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26 (.076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59648F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01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2E7375C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77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4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7B07A0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11 (.03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E049E8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97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67803FB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42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0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1A3C9B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17 (.078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93E552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07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37D13A8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37, .270]</w:t>
            </w:r>
          </w:p>
        </w:tc>
      </w:tr>
      <w:tr w:rsidR="004E7B4C" w:rsidRPr="00C41137" w14:paraId="2008BE3E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611EA5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TGI-D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57A442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119 (.072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454899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07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FF008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60, .023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C3366C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48 (.067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0B93BF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46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D2FB6F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80, .084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8A0A00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02 (.076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AE82A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02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5DD74D0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51, .14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B227BC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1 (.050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AB213F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5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582778C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09, .08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524788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5 (.069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8F1E4C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4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058A270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51, .120]</w:t>
            </w:r>
          </w:p>
        </w:tc>
      </w:tr>
      <w:tr w:rsidR="004E7B4C" w:rsidRPr="00C41137" w14:paraId="0B244378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7723E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Level* PTGI-D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A9CE95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93 (.04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66E64B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254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9DC5F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04, .190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C0F5E5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41 (.051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A5FF26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21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93A2E0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59, .141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0542A6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32 (.052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DAAE4C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81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4C5D8B3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69, .134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B20B74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41 (.034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6E3882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93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777AA51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27, .108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1D848F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92 (.056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7323D1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291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1631AF7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17, .201]</w:t>
            </w:r>
          </w:p>
        </w:tc>
      </w:tr>
      <w:tr w:rsidR="004E7B4C" w:rsidRPr="00C41137" w14:paraId="4B16F493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93D0CA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</w:t>
            </w:r>
            <w:proofErr w:type="spellStart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pdb</w:t>
            </w:r>
            <w:proofErr w:type="spellEnd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PTGI-D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1BA6D6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8 (.05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DC0162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14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2DFBC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62, .066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2189DD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6 (.054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B2CB6F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42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6334D9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22, .089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34AC1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05 (.059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BBC3F4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241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1259454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21, .01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C476C4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21 (.03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0CDDDF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42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51A8955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90, .048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7628EF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2 (.050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0D3C1C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33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09C7A52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10, .087]</w:t>
            </w:r>
          </w:p>
        </w:tc>
      </w:tr>
      <w:tr w:rsidR="004E7B4C" w:rsidRPr="00C41137" w14:paraId="3F28814D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AB1827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Level → C-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E711FC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7 (.067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A9A29A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6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CFAE4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55, .209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5EE7AA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02 (.075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EA2BDE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94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A1A59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44, .249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5A3F55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0 (.064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3CA9E5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554EA65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85, .164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50EE1D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30 (.03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CBAE71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6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3CF0121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05, .045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F22164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9 (.089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F7E5E6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9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183B89F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96, .253]</w:t>
            </w:r>
          </w:p>
        </w:tc>
      </w:tr>
      <w:tr w:rsidR="004E7B4C" w:rsidRPr="00C41137" w14:paraId="5695EE11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FF5462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</w:t>
            </w:r>
            <w:proofErr w:type="spellStart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pdb</w:t>
            </w:r>
            <w:proofErr w:type="spellEnd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. → C-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90540D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58 (.07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F55E6C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89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343E0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18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]*</w:t>
            </w:r>
            <w:proofErr w:type="gramEnd"/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3DA3C9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3 (.072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C123CC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61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C87116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1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]*</w:t>
            </w:r>
            <w:proofErr w:type="gramEnd"/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B3F436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1 (.073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AC9A40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257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06A672E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01, .283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92BFBD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7 (.03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D29BDD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86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6CB23DD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18, .113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FAF856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8 (.074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15BA8F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43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43A2C61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67, .224]</w:t>
            </w:r>
          </w:p>
        </w:tc>
      </w:tr>
      <w:tr w:rsidR="004E7B4C" w:rsidRPr="00C41137" w14:paraId="26DDB1E0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0DAE53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TGI-D → C- 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98E737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04 (.06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EB2092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97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4D309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32, .240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4F045A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50 (.064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66BA34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47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5022EA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25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]*</w:t>
            </w:r>
            <w:proofErr w:type="gramEnd"/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C40393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46 (.073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C9E881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33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25E98F5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03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9]*</w:t>
            </w:r>
            <w:proofErr w:type="gramEnd"/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2D5E85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01 (.047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8FBA3B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01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7BE83FD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92, .093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E56C0E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44 (.066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6F05DD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13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5940D2A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015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]*</w:t>
            </w:r>
            <w:proofErr w:type="gramEnd"/>
          </w:p>
        </w:tc>
      </w:tr>
      <w:tr w:rsidR="004E7B4C" w:rsidRPr="00C41137" w14:paraId="424D0B4D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1FD9F1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Level* PTGI-D → C- 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CDF2FB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6 (.047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EF39B0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58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84D8B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49, .037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7BFFFD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71 (.048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185645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215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BB241E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65, .023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95F9A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30 (.049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9850BE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77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525E5C4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27, .06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069557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41 (.03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9BEF03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97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652D401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23, .106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FFE7A8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49 (.053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66C7D6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59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110D323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52, .054]</w:t>
            </w:r>
          </w:p>
        </w:tc>
      </w:tr>
      <w:tr w:rsidR="004E7B4C" w:rsidRPr="00C41137" w14:paraId="2E1293E2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0B76B3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HS-</w:t>
            </w:r>
            <w:proofErr w:type="spellStart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Unpdb</w:t>
            </w:r>
            <w:proofErr w:type="spellEnd"/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*PTGI-D → C- 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9888C0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87 (.056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C305F0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212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C7C05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95, .022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2BE3D6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68 (.051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D07516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79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D28BFD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68, .032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551FEF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SimSu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74 (.057</w:t>
            </w:r>
            <w:r w:rsidRPr="00C41137">
              <w:rPr>
                <w:rFonts w:ascii="Times New Roman" w:eastAsia="SimSu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B6D276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17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53B4F36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85, .03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E9831D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09 (.03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57D630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.019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70C0C36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57, .074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16448E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18 (.048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50BD26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sz w:val="14"/>
                <w:szCs w:val="14"/>
              </w:rPr>
              <w:t>-.053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5F75322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11, .076]</w:t>
            </w:r>
          </w:p>
        </w:tc>
      </w:tr>
      <w:tr w:rsidR="004E7B4C" w:rsidRPr="00C41137" w14:paraId="08EF0A12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9C00D0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u w:val="single"/>
              </w:rPr>
              <w:t>Covariate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C0D421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96E93B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7E3DD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177743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471F7A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F8F78D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1CA58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080862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36829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3D101B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9FC48F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44793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EC0A74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59D031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94CFA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7B4C" w:rsidRPr="00C41137" w14:paraId="4B6AF47B" w14:textId="77777777" w:rsidTr="004E7B4C">
        <w:trPr>
          <w:trHeight w:val="342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62043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P-Distress (Apr22) </w:t>
            </w:r>
          </w:p>
          <w:p w14:paraId="2C47B9B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→ P-Distress (F1)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ACB397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71 (.326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728956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679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0B8E2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6.333, 7.609]</w:t>
            </w:r>
          </w:p>
          <w:p w14:paraId="7158FC7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DAC8C1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25 (.327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549EA8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675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57675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6.283, 7.567]</w:t>
            </w:r>
          </w:p>
          <w:p w14:paraId="2E23C24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E00F0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SimSu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96 (.325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AE64F4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682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7F63A87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6.358, 7.634]</w:t>
            </w:r>
          </w:p>
          <w:p w14:paraId="2D422C6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AD4E97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74 (.327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ACF064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679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3A8EF7A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6.333, 7.615]</w:t>
            </w:r>
          </w:p>
          <w:p w14:paraId="19BECA6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66E4D9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03 (.325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662B1A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67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57906F3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6.266, 7.540]</w:t>
            </w:r>
          </w:p>
          <w:p w14:paraId="5B078AF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*</w:t>
            </w:r>
          </w:p>
        </w:tc>
      </w:tr>
      <w:tr w:rsidR="004E7B4C" w:rsidRPr="00C41137" w14:paraId="68064FBB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131E8D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Black → P-Distress 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BEC8B0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840 (2.48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25EB70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10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C6304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4.030, .5.710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371917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01 (2.481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CA6683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16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2CBA3A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3.462, 6.265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522572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75 (2.494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734FD7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17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05CAEB9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3.413, 6.362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BD86EE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91 (2.51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5EE2857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17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1C8E36D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3.435, 6.41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DAE0E0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64 (2.485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F1B422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0498767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4.797, 5.036]</w:t>
            </w:r>
          </w:p>
        </w:tc>
      </w:tr>
      <w:tr w:rsidR="004E7B4C" w:rsidRPr="00C41137" w14:paraId="78E5CC89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52DAD3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Latino(a) → P-Distress 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5B39F3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93 (2.30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CAFBBD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7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28610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430, 6.616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1FC599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19 (2.283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EC8049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2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502342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957, 6.994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98A361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44 (2.295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C06B7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42E7D36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753, 7.242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A50E1F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37 (2.297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1BABF5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5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3DA090A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765, 7.238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DAF8F0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56 (2.280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8D02F4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0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46B7167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113, 6.824]</w:t>
            </w:r>
          </w:p>
        </w:tc>
      </w:tr>
      <w:tr w:rsidR="004E7B4C" w:rsidRPr="00C41137" w14:paraId="20B362AE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2E4A6E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ther → P-Distres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E37416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439 (2.464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E9421E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5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9A2F5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269, 4.391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182B5F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242 (2.464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44CFE0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3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5E7A1A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072, 4.588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31AFB5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285 (2.457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2E680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3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6A59B40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102, 4.53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5B4D94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92 (2.46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BBD79E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1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444BB2B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4.918, 4.735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143362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895 (2.461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03F7B7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10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2C42FB6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5.719, 3.930]</w:t>
            </w:r>
          </w:p>
        </w:tc>
      </w:tr>
      <w:tr w:rsidR="004E7B4C" w:rsidRPr="00C41137" w14:paraId="7844CBD6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CDD72E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overty → P-Distress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8D922E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39 (1.73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2DEA7E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7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89C04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961, 4.839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A37D0C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8 (1.730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013A35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3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C22DF0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163, 4.620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D37007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96 (1.753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7D9DE0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201E725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139, 4.73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1556E3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57 (1.74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B30FCB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6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4C71A39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2.055, 4.769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9E4860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17 (1.728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4B6743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4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3CC54DC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1.570, 5.203]</w:t>
            </w:r>
          </w:p>
        </w:tc>
      </w:tr>
      <w:tr w:rsidR="004E7B4C" w:rsidRPr="00C41137" w14:paraId="2FB8617F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24CD213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-Fussy (F1) → C-Fussy (F2)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23C3A5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74 (.04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15793E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91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D92A6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279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8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3B591A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76 (.049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D60513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93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F8D807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280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1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856763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69 (.048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DC0FDD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8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2F59756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274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3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F94A95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69 (.04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AEF406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86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2DD43F0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273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4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81E560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79 (.048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496FD1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396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7853538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284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4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  <w:tr w:rsidR="004E7B4C" w:rsidRPr="00C41137" w14:paraId="34632BE8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F811DE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lack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65F04E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8 (.084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C0A6B2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13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C7C3A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93, .137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A967A2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1 (.084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F991C2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4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D59AC7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16, .114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3B68F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4 (.085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379E7C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1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6EC7B61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10, .122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A16F49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63 (.08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37491F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30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6DFCD8A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30, .103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0FF621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2 (.085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620EB4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5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47DAEA8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18, .114]</w:t>
            </w:r>
          </w:p>
        </w:tc>
      </w:tr>
      <w:tr w:rsidR="004E7B4C" w:rsidRPr="00C41137" w14:paraId="73A99886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B98435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 xml:space="preserve">Latino(a) → C-Fussy 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5C3532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02 (.082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71C224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53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31A60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59, .263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BB81A1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7 (.081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68FFF0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0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C2F7D1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82, .236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DED291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83 (.081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40DE23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3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4A96E045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77, .242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26A510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0 (.08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972329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36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132CDF9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88, .229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8B96AD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55 (.081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20425C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8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719EC99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0.104, .215]</w:t>
            </w:r>
          </w:p>
        </w:tc>
      </w:tr>
      <w:tr w:rsidR="004E7B4C" w:rsidRPr="00C41137" w14:paraId="23F51350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C4D3CB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ther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1E67C8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80 (.102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804BCF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38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E90A1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80, .121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3599B5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95 (.103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567DCF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5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6254BD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96, .106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DC12B6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86 (.193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C69725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1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75A16E2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87, .115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0B0CC1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91 (.10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F53270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3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489CC2D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93, .110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EC5966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91 (.103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2E71F9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3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7ED7481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92, .111]</w:t>
            </w:r>
          </w:p>
        </w:tc>
      </w:tr>
      <w:tr w:rsidR="004E7B4C" w:rsidRPr="00C41137" w14:paraId="734BB3B6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BF2BB0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overty → C-Fussy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FEDD80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85 (.064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847A66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65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58817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11, .041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6C3122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81 (.065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A5E34F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62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C0E0E2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08, .046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4136A6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84 (.065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DA414A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6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52079C8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11, .044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0DEA5A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67 (.065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E42E59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2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4DD2FA4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95, .06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D75513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76 (.065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E77BFE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8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478C7AB1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03, .052]</w:t>
            </w:r>
          </w:p>
        </w:tc>
      </w:tr>
      <w:tr w:rsidR="004E7B4C" w:rsidRPr="00C41137" w14:paraId="47F6994F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A3A3E0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C-Fear (F1) → C-Fear (F2)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6AAEEB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92 (.052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C54A70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64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C54EBA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390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4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6A1D92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96 (.052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FD5F60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67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540D0F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394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7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9CC368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88 (.052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01516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58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449D00D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385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1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34F2F8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87 (.053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59F1E7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58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3DA214A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385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0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FEBCBC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99 (.052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9B3405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469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5D274E6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.397, .</w:t>
            </w:r>
            <w:proofErr w:type="gramStart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1]*</w:t>
            </w:r>
            <w:proofErr w:type="gramEnd"/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*</w:t>
            </w:r>
          </w:p>
        </w:tc>
      </w:tr>
      <w:tr w:rsidR="004E7B4C" w:rsidRPr="00C41137" w14:paraId="7CDEB66E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A64483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Black → C-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340C26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18 (.080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C2EC49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9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EFAE9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40, .175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09E3A6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7 (.080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6F1665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4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5FBAF84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49, .163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D3C8F6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9 (.081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D140F0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4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43B4FA2C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50, .167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EE52AA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17 (.081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E5EDB8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8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0CDD7AE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42, .175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C06EDF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3 (.081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6A2606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1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2F4172D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61, .155]</w:t>
            </w:r>
          </w:p>
        </w:tc>
      </w:tr>
      <w:tr w:rsidR="004E7B4C" w:rsidRPr="00C41137" w14:paraId="21F2B03F" w14:textId="77777777" w:rsidTr="004E7B4C">
        <w:trPr>
          <w:trHeight w:val="2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709997E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Latino(a) → C-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523019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1 (.079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0BE0D5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69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BD3C9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25, .287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CA7EAA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13 (.078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6A2BBA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60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651C74F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40, .265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BFB48C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05 (.078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7E14A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55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27EB5AE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49, .259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0B4303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10 (.07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167D91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58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5BDBF55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43, .263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6030B9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99 (.078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39F76F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52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3BD6291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054, .253]</w:t>
            </w:r>
          </w:p>
        </w:tc>
      </w:tr>
      <w:tr w:rsidR="004E7B4C" w:rsidRPr="00C41137" w14:paraId="28D838BA" w14:textId="77777777" w:rsidTr="004E7B4C">
        <w:trPr>
          <w:trHeight w:val="50"/>
        </w:trPr>
        <w:tc>
          <w:tcPr>
            <w:tcW w:w="703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76601B6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Other → C-Fear</w:t>
            </w:r>
          </w:p>
        </w:tc>
        <w:tc>
          <w:tcPr>
            <w:tcW w:w="351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08394C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33 (.09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8B149E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16</w:t>
            </w:r>
          </w:p>
        </w:tc>
        <w:tc>
          <w:tcPr>
            <w:tcW w:w="379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A2BC7B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25, .158]</w:t>
            </w:r>
          </w:p>
        </w:tc>
        <w:tc>
          <w:tcPr>
            <w:tcW w:w="30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256E4F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1 (.097)</w:t>
            </w:r>
          </w:p>
        </w:tc>
        <w:tc>
          <w:tcPr>
            <w:tcW w:w="156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05AC50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0</w:t>
            </w:r>
          </w:p>
        </w:tc>
        <w:tc>
          <w:tcPr>
            <w:tcW w:w="399" w:type="pct"/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2DB023D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31, .150]</w:t>
            </w:r>
          </w:p>
        </w:tc>
        <w:tc>
          <w:tcPr>
            <w:tcW w:w="308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5C0ACE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41 (.098)</w:t>
            </w:r>
          </w:p>
        </w:tc>
        <w:tc>
          <w:tcPr>
            <w:tcW w:w="153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176BE9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0</w:t>
            </w:r>
          </w:p>
        </w:tc>
        <w:tc>
          <w:tcPr>
            <w:tcW w:w="372" w:type="pct"/>
            <w:shd w:val="clear" w:color="auto" w:fill="auto"/>
            <w:tcMar>
              <w:left w:w="29" w:type="dxa"/>
              <w:right w:w="29" w:type="dxa"/>
            </w:tcMar>
          </w:tcPr>
          <w:p w14:paraId="0C9392C7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32, .151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729A90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3 (.098)</w:t>
            </w:r>
          </w:p>
        </w:tc>
        <w:tc>
          <w:tcPr>
            <w:tcW w:w="154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A0379E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11</w:t>
            </w:r>
          </w:p>
        </w:tc>
        <w:tc>
          <w:tcPr>
            <w:tcW w:w="332" w:type="pct"/>
            <w:shd w:val="clear" w:color="auto" w:fill="auto"/>
            <w:tcMar>
              <w:left w:w="29" w:type="dxa"/>
              <w:right w:w="29" w:type="dxa"/>
            </w:tcMar>
          </w:tcPr>
          <w:p w14:paraId="1C826FC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15, .169]</w:t>
            </w:r>
          </w:p>
        </w:tc>
        <w:tc>
          <w:tcPr>
            <w:tcW w:w="310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080FA5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59 (.098)</w:t>
            </w:r>
          </w:p>
        </w:tc>
        <w:tc>
          <w:tcPr>
            <w:tcW w:w="152" w:type="pc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4D16AA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29</w:t>
            </w:r>
          </w:p>
        </w:tc>
        <w:tc>
          <w:tcPr>
            <w:tcW w:w="461" w:type="pct"/>
            <w:shd w:val="clear" w:color="auto" w:fill="auto"/>
            <w:tcMar>
              <w:left w:w="29" w:type="dxa"/>
              <w:right w:w="29" w:type="dxa"/>
            </w:tcMar>
          </w:tcPr>
          <w:p w14:paraId="636B5CE9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251, .132]</w:t>
            </w:r>
          </w:p>
        </w:tc>
      </w:tr>
      <w:tr w:rsidR="004E7B4C" w:rsidRPr="00C41137" w14:paraId="770497EA" w14:textId="77777777" w:rsidTr="004E7B4C">
        <w:trPr>
          <w:trHeight w:val="20"/>
        </w:trPr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A05087F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Poverty → C-Fear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23AA34" w14:textId="77777777" w:rsidR="00C41137" w:rsidRPr="00C41137" w:rsidRDefault="00C41137" w:rsidP="00652CA5">
            <w:pPr>
              <w:tabs>
                <w:tab w:val="decimal" w:pos="14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15 (.062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458454" w14:textId="77777777" w:rsidR="00C41137" w:rsidRPr="00C41137" w:rsidRDefault="00C41137" w:rsidP="00652CA5">
            <w:pPr>
              <w:tabs>
                <w:tab w:val="decimal" w:pos="6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1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F25286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36, .106]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54A782" w14:textId="77777777" w:rsidR="00C41137" w:rsidRPr="00C41137" w:rsidRDefault="00C41137" w:rsidP="00652CA5">
            <w:pPr>
              <w:tabs>
                <w:tab w:val="decimal" w:pos="150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9 (.061)</w:t>
            </w:r>
          </w:p>
        </w:tc>
        <w:tc>
          <w:tcPr>
            <w:tcW w:w="156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AB1559" w14:textId="77777777" w:rsidR="00C41137" w:rsidRPr="00C41137" w:rsidRDefault="00C41137" w:rsidP="00652CA5">
            <w:pPr>
              <w:tabs>
                <w:tab w:val="decimal" w:pos="6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7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455EB932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29, .111]</w:t>
            </w: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F3800A" w14:textId="77777777" w:rsidR="00C41137" w:rsidRPr="00C41137" w:rsidRDefault="00C41137" w:rsidP="00652CA5">
            <w:pPr>
              <w:tabs>
                <w:tab w:val="decimal" w:pos="152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7 (.062)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83E768" w14:textId="77777777" w:rsidR="00C41137" w:rsidRPr="00C41137" w:rsidRDefault="00C41137" w:rsidP="00652CA5">
            <w:pPr>
              <w:tabs>
                <w:tab w:val="decimal" w:pos="58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6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C517094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29, .115]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58918A" w14:textId="77777777" w:rsidR="00C41137" w:rsidRPr="00C41137" w:rsidRDefault="00C41137" w:rsidP="00652CA5">
            <w:pPr>
              <w:tabs>
                <w:tab w:val="decimal" w:pos="65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5 (.062)</w:t>
            </w:r>
          </w:p>
        </w:tc>
        <w:tc>
          <w:tcPr>
            <w:tcW w:w="154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D448AE" w14:textId="77777777" w:rsidR="00C41137" w:rsidRPr="00C41137" w:rsidRDefault="00C41137" w:rsidP="00652CA5">
            <w:pPr>
              <w:tabs>
                <w:tab w:val="decimal" w:pos="66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.004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DF5041D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27, .117]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ABC2A0" w14:textId="77777777" w:rsidR="00C41137" w:rsidRPr="00C41137" w:rsidRDefault="00C41137" w:rsidP="00652CA5">
            <w:pPr>
              <w:tabs>
                <w:tab w:val="decimal" w:pos="1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1 (.062)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5631CB" w14:textId="77777777" w:rsidR="00C41137" w:rsidRPr="00C41137" w:rsidRDefault="00C41137" w:rsidP="00652CA5">
            <w:pPr>
              <w:tabs>
                <w:tab w:val="decimal" w:pos="61"/>
              </w:tabs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0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0C0FF08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[-.121, .122]</w:t>
            </w:r>
          </w:p>
        </w:tc>
      </w:tr>
      <w:tr w:rsidR="006B64C1" w:rsidRPr="00C41137" w14:paraId="4895BB87" w14:textId="77777777" w:rsidTr="004E7B4C">
        <w:trPr>
          <w:trHeight w:val="20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644ED30" w14:textId="77777777" w:rsidR="00C41137" w:rsidRPr="00C41137" w:rsidRDefault="00C41137" w:rsidP="00652CA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u w:val="single"/>
              </w:rPr>
            </w:pP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4"/>
                <w:szCs w:val="14"/>
                <w:u w:val="single"/>
              </w:rPr>
              <w:t>Model Fit Indices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1D4C039C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5) = 48.759 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lt; .001), CFI = .953, SRMR = .024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83341DB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15) = 45.989 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lt; .001), CFI = .956, SRMR = .02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1721B4B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36) = 46.689 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lt; .001), CFI = .955, SRMR = .023</w:t>
            </w:r>
          </w:p>
        </w:tc>
        <w:tc>
          <w:tcPr>
            <w:tcW w:w="7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018DD096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36) = 45.302 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lt; .001), CFI = .957, SRMR = .024</w:t>
            </w:r>
          </w:p>
        </w:tc>
        <w:tc>
          <w:tcPr>
            <w:tcW w:w="9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14:paraId="3887B0C8" w14:textId="77777777" w:rsidR="00C41137" w:rsidRPr="00C41137" w:rsidRDefault="00C41137" w:rsidP="00652C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41137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χ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2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36) = 47.653 (</w:t>
            </w:r>
            <w:r w:rsidRPr="00C41137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</w:t>
            </w:r>
            <w:r w:rsidRPr="00C411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lt; .001), CFI = .954, SRMR = .023</w:t>
            </w:r>
          </w:p>
        </w:tc>
      </w:tr>
    </w:tbl>
    <w:p w14:paraId="789CE433" w14:textId="024B6425" w:rsidR="00415D14" w:rsidRPr="00C41137" w:rsidRDefault="00C41137" w:rsidP="00FA684C">
      <w:pPr>
        <w:rPr>
          <w:rFonts w:ascii="Times New Roman" w:hAnsi="Times New Roman" w:cs="Times New Roman"/>
        </w:rPr>
      </w:pPr>
      <w:r w:rsidRPr="00C41137">
        <w:rPr>
          <w:rFonts w:ascii="Times New Roman" w:hAnsi="Times New Roman" w:cs="Times New Roman"/>
          <w:i/>
          <w:iCs/>
        </w:rPr>
        <w:t xml:space="preserve">Note. </w:t>
      </w:r>
      <w:r w:rsidRPr="00C41137">
        <w:rPr>
          <w:rFonts w:ascii="Times New Roman" w:hAnsi="Times New Roman" w:cs="Times New Roman"/>
        </w:rPr>
        <w:t>HS-Level = Material hardship mean level, HS-</w:t>
      </w:r>
      <w:proofErr w:type="spellStart"/>
      <w:r w:rsidRPr="00C41137">
        <w:rPr>
          <w:rFonts w:ascii="Times New Roman" w:hAnsi="Times New Roman" w:cs="Times New Roman"/>
        </w:rPr>
        <w:t>Unpdb</w:t>
      </w:r>
      <w:proofErr w:type="spellEnd"/>
      <w:r w:rsidRPr="00C41137">
        <w:rPr>
          <w:rFonts w:ascii="Times New Roman" w:hAnsi="Times New Roman" w:cs="Times New Roman"/>
        </w:rPr>
        <w:t>. = Material hardship unpredictability, P-Distress = Parent emotional distress, PTGI-D = Examined PTGI Domain, as indicated by the top label in each column section, C-Fussy = Child fussiness/defiance, C-Fear = Child fear/anxiety, Other = Other minorities. Apr22 = survey administered during April 2022, when PTGI items were assessed; F1 = each participant’s first response after the April 2022 assessment; F2 = each participant’s second response after the April 2022 assessment. Black, Latino(a), Other Minority variables were all 0/1 binary variables. Poverty was also a binary variable, with “1” indicating below 200% FPL.</w:t>
      </w:r>
      <w:r w:rsidRPr="00C41137">
        <w:rPr>
          <w:rFonts w:ascii="Times New Roman" w:hAnsi="Times New Roman" w:cs="Times New Roman"/>
          <w:color w:val="000000" w:themeColor="text1"/>
        </w:rPr>
        <w:t xml:space="preserve"> *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>&lt; .05, **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 xml:space="preserve">&lt; .01, *** </w:t>
      </w:r>
      <w:r w:rsidRPr="00C41137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C41137">
        <w:rPr>
          <w:rFonts w:ascii="Times New Roman" w:hAnsi="Times New Roman" w:cs="Times New Roman"/>
          <w:color w:val="000000" w:themeColor="text1"/>
        </w:rPr>
        <w:t>&lt; .001.</w:t>
      </w:r>
    </w:p>
    <w:sectPr w:rsidR="00415D14" w:rsidRPr="00C41137" w:rsidSect="00BE42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827A3" w14:textId="77777777" w:rsidR="002B7219" w:rsidRDefault="002B7219">
      <w:r>
        <w:separator/>
      </w:r>
    </w:p>
  </w:endnote>
  <w:endnote w:type="continuationSeparator" w:id="0">
    <w:p w14:paraId="6C376D88" w14:textId="77777777" w:rsidR="002B7219" w:rsidRDefault="002B7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6E317" w14:textId="77777777" w:rsidR="00094E3A" w:rsidRDefault="00000000">
    <w:pPr>
      <w:pStyle w:val="Foot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0964F8" wp14:editId="6673589B">
              <wp:simplePos x="0" y="0"/>
              <wp:positionH relativeFrom="margin">
                <wp:posOffset>7077075</wp:posOffset>
              </wp:positionH>
              <wp:positionV relativeFrom="bottomMargin">
                <wp:posOffset>-7261</wp:posOffset>
              </wp:positionV>
              <wp:extent cx="1508760" cy="395605"/>
              <wp:effectExtent l="0" t="0" r="0" b="0"/>
              <wp:wrapNone/>
              <wp:docPr id="1765821112" name="Text Box 17658211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E659F8" w14:textId="77777777" w:rsidR="00094E3A" w:rsidRPr="00577C4C" w:rsidRDefault="00000000" w:rsidP="00B7081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0964F8" id="_x0000_t202" coordsize="21600,21600" o:spt="202" path="m,l,21600r21600,l21600,xe">
              <v:stroke joinstyle="miter"/>
              <v:path gradientshapeok="t" o:connecttype="rect"/>
            </v:shapetype>
            <v:shape id="Text Box 1765821112" o:spid="_x0000_s1026" type="#_x0000_t202" style="position:absolute;margin-left:557.25pt;margin-top:-.5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" filled="f" stroked="f" strokeweight=".5pt">
              <v:textbox style="mso-fit-shape-to-text:t">
                <w:txbxContent>
                  <w:p w14:paraId="6DE659F8" w14:textId="77777777" w:rsidR="00094E3A" w:rsidRPr="00577C4C" w:rsidRDefault="00000000" w:rsidP="00B7081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5DFB9" w14:textId="77777777" w:rsidR="002B7219" w:rsidRDefault="002B7219">
      <w:r>
        <w:separator/>
      </w:r>
    </w:p>
  </w:footnote>
  <w:footnote w:type="continuationSeparator" w:id="0">
    <w:p w14:paraId="473CFB00" w14:textId="77777777" w:rsidR="002B7219" w:rsidRDefault="002B7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A579FF"/>
    <w:multiLevelType w:val="hybridMultilevel"/>
    <w:tmpl w:val="9A44A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0F550D"/>
    <w:multiLevelType w:val="hybridMultilevel"/>
    <w:tmpl w:val="5C3AB5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54041547">
    <w:abstractNumId w:val="0"/>
  </w:num>
  <w:num w:numId="2" w16cid:durableId="1172793793">
    <w:abstractNumId w:val="15"/>
  </w:num>
  <w:num w:numId="3" w16cid:durableId="1533885333">
    <w:abstractNumId w:val="1"/>
  </w:num>
  <w:num w:numId="4" w16cid:durableId="220292324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7763534">
    <w:abstractNumId w:val="11"/>
  </w:num>
  <w:num w:numId="7" w16cid:durableId="1915701543">
    <w:abstractNumId w:val="9"/>
  </w:num>
  <w:num w:numId="8" w16cid:durableId="823013657">
    <w:abstractNumId w:val="6"/>
  </w:num>
  <w:num w:numId="9" w16cid:durableId="1121917864">
    <w:abstractNumId w:val="10"/>
  </w:num>
  <w:num w:numId="10" w16cid:durableId="598754502">
    <w:abstractNumId w:val="8"/>
  </w:num>
  <w:num w:numId="11" w16cid:durableId="546920438">
    <w:abstractNumId w:val="2"/>
  </w:num>
  <w:num w:numId="12" w16cid:durableId="904031019">
    <w:abstractNumId w:val="19"/>
  </w:num>
  <w:num w:numId="13" w16cid:durableId="592663363">
    <w:abstractNumId w:val="14"/>
  </w:num>
  <w:num w:numId="14" w16cid:durableId="1822385154">
    <w:abstractNumId w:val="4"/>
  </w:num>
  <w:num w:numId="15" w16cid:durableId="1792624426">
    <w:abstractNumId w:val="12"/>
  </w:num>
  <w:num w:numId="16" w16cid:durableId="1272515272">
    <w:abstractNumId w:val="16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5132669">
    <w:abstractNumId w:val="5"/>
  </w:num>
  <w:num w:numId="20" w16cid:durableId="265382367">
    <w:abstractNumId w:val="18"/>
  </w:num>
  <w:num w:numId="21" w16cid:durableId="1393776885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37647628">
    <w:abstractNumId w:val="7"/>
  </w:num>
  <w:num w:numId="24" w16cid:durableId="1228373436">
    <w:abstractNumId w:val="13"/>
  </w:num>
  <w:num w:numId="25" w16cid:durableId="1583485649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D7"/>
    <w:rsid w:val="00094E3A"/>
    <w:rsid w:val="000E25F8"/>
    <w:rsid w:val="001208D7"/>
    <w:rsid w:val="001A403D"/>
    <w:rsid w:val="001B378E"/>
    <w:rsid w:val="001F2652"/>
    <w:rsid w:val="002B5917"/>
    <w:rsid w:val="002B7219"/>
    <w:rsid w:val="002F44E7"/>
    <w:rsid w:val="00321E1B"/>
    <w:rsid w:val="003431B2"/>
    <w:rsid w:val="003772D1"/>
    <w:rsid w:val="00415D14"/>
    <w:rsid w:val="004A3ADB"/>
    <w:rsid w:val="004E7B4C"/>
    <w:rsid w:val="005B55A1"/>
    <w:rsid w:val="006B64C1"/>
    <w:rsid w:val="006F0D82"/>
    <w:rsid w:val="00750B36"/>
    <w:rsid w:val="00763DC5"/>
    <w:rsid w:val="00794BB9"/>
    <w:rsid w:val="007B2834"/>
    <w:rsid w:val="007F77FF"/>
    <w:rsid w:val="008609AF"/>
    <w:rsid w:val="008C25F4"/>
    <w:rsid w:val="00917915"/>
    <w:rsid w:val="00922E31"/>
    <w:rsid w:val="009D4FB2"/>
    <w:rsid w:val="00A7077E"/>
    <w:rsid w:val="00A845BA"/>
    <w:rsid w:val="00AC2ACE"/>
    <w:rsid w:val="00AC5C2B"/>
    <w:rsid w:val="00B71E7D"/>
    <w:rsid w:val="00B86A1D"/>
    <w:rsid w:val="00BE425F"/>
    <w:rsid w:val="00C41137"/>
    <w:rsid w:val="00C456CB"/>
    <w:rsid w:val="00D34AB1"/>
    <w:rsid w:val="00D45E6F"/>
    <w:rsid w:val="00D6327F"/>
    <w:rsid w:val="00E55CA6"/>
    <w:rsid w:val="00E9058E"/>
    <w:rsid w:val="00F2201C"/>
    <w:rsid w:val="00F64FC2"/>
    <w:rsid w:val="00FA684C"/>
    <w:rsid w:val="00FD3756"/>
    <w:rsid w:val="00FF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18DD"/>
  <w15:chartTrackingRefBased/>
  <w15:docId w15:val="{A80B66AE-FF08-494C-91A5-D35FC1AC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C4113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4113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41137"/>
    <w:pPr>
      <w:keepNext/>
      <w:keepLines/>
      <w:numPr>
        <w:ilvl w:val="2"/>
        <w:numId w:val="17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eastAsia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4113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4113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684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B55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5A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rsid w:val="00C41137"/>
    <w:rPr>
      <w:rFonts w:ascii="Times New Roman" w:eastAsia="Cambria" w:hAnsi="Times New Roman" w:cs="Times New Roman"/>
      <w:b/>
      <w:kern w:val="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C41137"/>
    <w:rPr>
      <w:rFonts w:ascii="Times New Roman" w:eastAsia="Cambria" w:hAnsi="Times New Roman" w:cs="Times New Roman"/>
      <w:b/>
      <w:kern w:val="0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C41137"/>
    <w:rPr>
      <w:rFonts w:ascii="Times New Roman" w:eastAsiaTheme="majorEastAsia" w:hAnsi="Times New Roman" w:cstheme="majorBidi"/>
      <w:b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C41137"/>
    <w:rPr>
      <w:rFonts w:ascii="Times New Roman" w:eastAsiaTheme="majorEastAsia" w:hAnsi="Times New Roman" w:cstheme="majorBidi"/>
      <w:b/>
      <w:iCs/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C41137"/>
    <w:rPr>
      <w:rFonts w:ascii="Times New Roman" w:eastAsiaTheme="majorEastAsia" w:hAnsi="Times New Roman" w:cstheme="majorBidi"/>
      <w:b/>
      <w:iCs/>
      <w:kern w:val="0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C4113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41137"/>
    <w:pPr>
      <w:numPr>
        <w:numId w:val="14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  <w:kern w:val="0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C4113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4113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41137"/>
    <w:pPr>
      <w:tabs>
        <w:tab w:val="center" w:pos="4844"/>
        <w:tab w:val="right" w:pos="9689"/>
      </w:tabs>
      <w:spacing w:before="120" w:after="240"/>
    </w:pPr>
    <w:rPr>
      <w:rFonts w:ascii="Times New Roman" w:eastAsia="SimSun" w:hAnsi="Times New Roman"/>
      <w:b/>
      <w:kern w:val="0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41137"/>
    <w:rPr>
      <w:rFonts w:ascii="Times New Roman" w:eastAsia="SimSun" w:hAnsi="Times New Roman"/>
      <w:b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1137"/>
    <w:pPr>
      <w:tabs>
        <w:tab w:val="center" w:pos="4844"/>
        <w:tab w:val="right" w:pos="9689"/>
      </w:tabs>
      <w:spacing w:before="120"/>
    </w:pPr>
    <w:rPr>
      <w:rFonts w:ascii="Times New Roman" w:eastAsia="SimSun" w:hAnsi="Times New Roman"/>
      <w:kern w:val="0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41137"/>
    <w:rPr>
      <w:rFonts w:ascii="Times New Roman" w:eastAsia="SimSun" w:hAnsi="Times New Roman"/>
      <w:kern w:val="0"/>
      <w:szCs w:val="22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1137"/>
    <w:pPr>
      <w:spacing w:before="120"/>
    </w:pPr>
    <w:rPr>
      <w:rFonts w:ascii="Times New Roman" w:eastAsia="SimSun" w:hAnsi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1137"/>
    <w:rPr>
      <w:rFonts w:ascii="Times New Roman" w:eastAsia="SimSu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113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41137"/>
    <w:pPr>
      <w:keepNext/>
      <w:spacing w:before="120" w:after="240"/>
    </w:pPr>
    <w:rPr>
      <w:rFonts w:ascii="Times New Roman" w:eastAsia="SimSun" w:hAnsi="Times New Roman" w:cs="Times New Roman"/>
      <w:b/>
      <w:bCs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137"/>
    <w:pPr>
      <w:spacing w:before="120"/>
    </w:pPr>
    <w:rPr>
      <w:rFonts w:ascii="Tahoma" w:eastAsia="SimSun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137"/>
    <w:rPr>
      <w:rFonts w:ascii="Tahoma" w:eastAsia="SimSun" w:hAnsi="Tahoma" w:cs="Tahoma"/>
      <w:kern w:val="0"/>
      <w:sz w:val="16"/>
      <w:szCs w:val="16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1137"/>
  </w:style>
  <w:style w:type="paragraph" w:styleId="EndnoteText">
    <w:name w:val="endnote text"/>
    <w:basedOn w:val="Normal"/>
    <w:link w:val="EndnoteTextChar"/>
    <w:uiPriority w:val="99"/>
    <w:semiHidden/>
    <w:unhideWhenUsed/>
    <w:rsid w:val="00C41137"/>
    <w:pPr>
      <w:spacing w:before="120"/>
    </w:pPr>
    <w:rPr>
      <w:rFonts w:ascii="Times New Roman" w:eastAsia="SimSun" w:hAnsi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1137"/>
    <w:rPr>
      <w:rFonts w:ascii="Times New Roman" w:eastAsia="SimSun" w:hAnsi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41137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137"/>
    <w:pPr>
      <w:spacing w:before="120" w:after="240"/>
    </w:pPr>
    <w:rPr>
      <w:rFonts w:ascii="Times New Roman" w:eastAsia="SimSun" w:hAnsi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137"/>
    <w:rPr>
      <w:rFonts w:ascii="Times New Roman" w:eastAsia="SimSun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137"/>
    <w:rPr>
      <w:rFonts w:ascii="Times New Roman" w:eastAsia="SimSun" w:hAnsi="Times New Roman"/>
      <w:b/>
      <w:bCs/>
      <w:kern w:val="0"/>
      <w:sz w:val="20"/>
      <w:szCs w:val="2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41137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41137"/>
    <w:pPr>
      <w:suppressLineNumbers/>
      <w:spacing w:before="240" w:after="360"/>
      <w:jc w:val="center"/>
    </w:pPr>
    <w:rPr>
      <w:rFonts w:ascii="Times New Roman" w:eastAsia="SimSu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TitleChar">
    <w:name w:val="Title Char"/>
    <w:basedOn w:val="DefaultParagraphFont"/>
    <w:link w:val="Title"/>
    <w:rsid w:val="00C41137"/>
    <w:rPr>
      <w:rFonts w:ascii="Times New Roman" w:eastAsia="SimSu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41137"/>
    <w:pPr>
      <w:spacing w:before="240" w:after="240"/>
    </w:pPr>
    <w:rPr>
      <w:rFonts w:ascii="Times New Roman" w:eastAsia="SimSun" w:hAnsi="Times New Roman" w:cs="Times New Roman"/>
      <w:b/>
      <w:kern w:val="0"/>
      <w:lang w:eastAsia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C41137"/>
    <w:rPr>
      <w:rFonts w:ascii="Times New Roman" w:eastAsia="SimSun" w:hAnsi="Times New Roman" w:cs="Times New Roman"/>
      <w:b/>
      <w:kern w:val="0"/>
      <w:lang w:eastAsia="en-US"/>
      <w14:ligatures w14:val="none"/>
    </w:rPr>
  </w:style>
  <w:style w:type="paragraph" w:styleId="NoSpacing">
    <w:name w:val="No Spacing"/>
    <w:uiPriority w:val="99"/>
    <w:unhideWhenUsed/>
    <w:qFormat/>
    <w:rsid w:val="00C41137"/>
    <w:rPr>
      <w:rFonts w:ascii="Times New Roman" w:eastAsia="SimSun" w:hAnsi="Times New Roman"/>
      <w:kern w:val="0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41137"/>
  </w:style>
  <w:style w:type="character" w:styleId="SubtleEmphasis">
    <w:name w:val="Subtle Emphasis"/>
    <w:basedOn w:val="DefaultParagraphFont"/>
    <w:uiPriority w:val="19"/>
    <w:qFormat/>
    <w:rsid w:val="00C4113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4113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41137"/>
    <w:pPr>
      <w:spacing w:before="200" w:after="160"/>
      <w:ind w:left="864" w:right="864"/>
      <w:jc w:val="center"/>
    </w:pPr>
    <w:rPr>
      <w:rFonts w:ascii="Times New Roman" w:eastAsia="SimSun" w:hAnsi="Times New Roman"/>
      <w:i/>
      <w:iCs/>
      <w:color w:val="404040" w:themeColor="text1" w:themeTint="BF"/>
      <w:kern w:val="0"/>
      <w:szCs w:val="22"/>
      <w:lang w:eastAsia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41137"/>
    <w:rPr>
      <w:rFonts w:ascii="Times New Roman" w:eastAsia="SimSun" w:hAnsi="Times New Roman"/>
      <w:i/>
      <w:iCs/>
      <w:color w:val="404040" w:themeColor="text1" w:themeTint="BF"/>
      <w:kern w:val="0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13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4113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41137"/>
    <w:pPr>
      <w:numPr>
        <w:numId w:val="21"/>
      </w:numPr>
    </w:pPr>
  </w:style>
  <w:style w:type="paragraph" w:styleId="Revision">
    <w:name w:val="Revision"/>
    <w:hidden/>
    <w:uiPriority w:val="99"/>
    <w:semiHidden/>
    <w:rsid w:val="00C41137"/>
    <w:rPr>
      <w:rFonts w:ascii="Times New Roman" w:eastAsia="SimSun" w:hAnsi="Times New Roman"/>
      <w:kern w:val="0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1137"/>
  </w:style>
  <w:style w:type="paragraph" w:customStyle="1" w:styleId="EndNoteBibliographyTitle">
    <w:name w:val="EndNote Bibliography Title"/>
    <w:basedOn w:val="Normal"/>
    <w:link w:val="EndNoteBibliographyTitleChar"/>
    <w:rsid w:val="00C41137"/>
    <w:pPr>
      <w:spacing w:before="120"/>
      <w:jc w:val="center"/>
    </w:pPr>
    <w:rPr>
      <w:rFonts w:ascii="Times New Roman" w:hAnsi="Times New Roman" w:cs="Times New Roman"/>
      <w:kern w:val="0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137"/>
    <w:rPr>
      <w:rFonts w:ascii="Times New Roman" w:hAnsi="Times New Roman" w:cs="Times New Roman"/>
      <w:kern w:val="0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41137"/>
    <w:pPr>
      <w:spacing w:before="120" w:after="240"/>
    </w:pPr>
    <w:rPr>
      <w:rFonts w:ascii="Times New Roman" w:hAnsi="Times New Roman" w:cs="Times New Roman"/>
      <w:kern w:val="0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41137"/>
    <w:rPr>
      <w:rFonts w:ascii="Times New Roman" w:hAnsi="Times New Roman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ces.ed.gov/programs/coe/indicator/cce/family-characteristic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ECE12E-02BD-BA4F-B8F1-E908D1119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2617</Words>
  <Characters>14918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ong Liu</dc:creator>
  <cp:keywords/>
  <dc:description/>
  <cp:lastModifiedBy>Sihong Liu</cp:lastModifiedBy>
  <cp:revision>29</cp:revision>
  <dcterms:created xsi:type="dcterms:W3CDTF">2023-10-10T16:39:00Z</dcterms:created>
  <dcterms:modified xsi:type="dcterms:W3CDTF">2023-11-28T18:22:00Z</dcterms:modified>
</cp:coreProperties>
</file>